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F7FB28" w14:textId="0C172F30" w:rsidR="00A72754" w:rsidRPr="00970B00" w:rsidRDefault="00E91EC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Online Resource </w:t>
      </w:r>
      <w:r w:rsidR="00630CE4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="001F7105" w:rsidRPr="00970B00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1F7105" w:rsidRPr="00970B00">
        <w:rPr>
          <w:rFonts w:ascii="Times New Roman" w:hAnsi="Times New Roman" w:cs="Times New Roman"/>
          <w:color w:val="111111"/>
          <w:sz w:val="20"/>
          <w:szCs w:val="20"/>
        </w:rPr>
        <w:t xml:space="preserve">The proportion of all grading systems reported to be used to assess disc degeneration with different methods of synthesis, stratified by the grading system components used to assess for </w:t>
      </w:r>
      <w:r w:rsidR="003E4595">
        <w:rPr>
          <w:rFonts w:ascii="Times New Roman" w:hAnsi="Times New Roman" w:cs="Times New Roman"/>
          <w:color w:val="111111"/>
          <w:sz w:val="20"/>
          <w:szCs w:val="20"/>
        </w:rPr>
        <w:t>disc degeneration</w:t>
      </w:r>
    </w:p>
    <w:tbl>
      <w:tblPr>
        <w:tblW w:w="5968" w:type="pct"/>
        <w:tblInd w:w="-1355" w:type="dxa"/>
        <w:tblLayout w:type="fixed"/>
        <w:tblLook w:val="04A0" w:firstRow="1" w:lastRow="0" w:firstColumn="1" w:lastColumn="0" w:noHBand="0" w:noVBand="1"/>
      </w:tblPr>
      <w:tblGrid>
        <w:gridCol w:w="2163"/>
        <w:gridCol w:w="696"/>
        <w:gridCol w:w="193"/>
        <w:gridCol w:w="13"/>
        <w:gridCol w:w="696"/>
        <w:gridCol w:w="210"/>
        <w:gridCol w:w="640"/>
        <w:gridCol w:w="267"/>
        <w:gridCol w:w="583"/>
        <w:gridCol w:w="323"/>
        <w:gridCol w:w="726"/>
        <w:gridCol w:w="84"/>
        <w:gridCol w:w="97"/>
        <w:gridCol w:w="57"/>
        <w:gridCol w:w="563"/>
        <w:gridCol w:w="287"/>
        <w:gridCol w:w="703"/>
        <w:gridCol w:w="203"/>
        <w:gridCol w:w="646"/>
        <w:gridCol w:w="260"/>
        <w:gridCol w:w="506"/>
        <w:gridCol w:w="83"/>
        <w:gridCol w:w="317"/>
        <w:gridCol w:w="676"/>
        <w:gridCol w:w="230"/>
        <w:gridCol w:w="620"/>
        <w:gridCol w:w="287"/>
        <w:gridCol w:w="706"/>
        <w:gridCol w:w="180"/>
        <w:gridCol w:w="20"/>
        <w:gridCol w:w="793"/>
        <w:gridCol w:w="30"/>
        <w:gridCol w:w="963"/>
        <w:gridCol w:w="920"/>
        <w:gridCol w:w="23"/>
        <w:gridCol w:w="896"/>
      </w:tblGrid>
      <w:tr w:rsidR="008260D8" w:rsidRPr="00970B00" w14:paraId="07857820" w14:textId="77777777" w:rsidTr="006D6B02">
        <w:trPr>
          <w:trHeight w:val="70"/>
        </w:trPr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bottom"/>
          </w:tcPr>
          <w:p w14:paraId="6752382F" w14:textId="43B063F8" w:rsidR="008260D8" w:rsidRPr="00970B00" w:rsidRDefault="008260D8" w:rsidP="00A51E9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</w:tcPr>
          <w:p w14:paraId="35619C31" w14:textId="77777777" w:rsidR="008260D8" w:rsidRPr="00970B00" w:rsidRDefault="008260D8" w:rsidP="00694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96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bottom"/>
          </w:tcPr>
          <w:p w14:paraId="211EACE4" w14:textId="5A7F492B" w:rsidR="008260D8" w:rsidRPr="00970B00" w:rsidRDefault="008260D8" w:rsidP="0069442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DD grading performed by</w:t>
            </w:r>
          </w:p>
        </w:tc>
        <w:tc>
          <w:tcPr>
            <w:tcW w:w="7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bottom"/>
          </w:tcPr>
          <w:p w14:paraId="30DB7AC0" w14:textId="38362773" w:rsidR="008260D8" w:rsidRPr="00970B00" w:rsidRDefault="008260D8" w:rsidP="00694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51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bottom"/>
          </w:tcPr>
          <w:p w14:paraId="53609712" w14:textId="26131CAF" w:rsidR="008260D8" w:rsidRPr="00970B00" w:rsidRDefault="008260D8" w:rsidP="00BE433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  L-spine levels reported</w:t>
            </w:r>
          </w:p>
        </w:tc>
        <w:tc>
          <w:tcPr>
            <w:tcW w:w="930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bottom"/>
          </w:tcPr>
          <w:p w14:paraId="3491D23F" w14:textId="7373BFA2" w:rsidR="008260D8" w:rsidRPr="00970B00" w:rsidRDefault="008260D8" w:rsidP="00694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Methods of synthesis I</w:t>
            </w:r>
          </w:p>
        </w:tc>
        <w:tc>
          <w:tcPr>
            <w:tcW w:w="25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bottom"/>
          </w:tcPr>
          <w:p w14:paraId="593B93D3" w14:textId="71AC9318" w:rsidR="008260D8" w:rsidRPr="00970B00" w:rsidRDefault="008260D8" w:rsidP="00694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4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bottom"/>
          </w:tcPr>
          <w:p w14:paraId="4642B0CD" w14:textId="130D271E" w:rsidR="008260D8" w:rsidRPr="00970B00" w:rsidRDefault="008260D8" w:rsidP="00BE433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ethods of synthesis II</w:t>
            </w:r>
          </w:p>
        </w:tc>
      </w:tr>
      <w:tr w:rsidR="006D6B02" w:rsidRPr="00970B00" w14:paraId="3FBEB80A" w14:textId="77777777" w:rsidTr="00211C3A">
        <w:trPr>
          <w:trHeight w:val="3392"/>
        </w:trPr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bottom"/>
            <w:hideMark/>
          </w:tcPr>
          <w:p w14:paraId="4B2C954E" w14:textId="5125FC32" w:rsidR="001F7105" w:rsidRPr="00970B00" w:rsidRDefault="001F7105" w:rsidP="00A51E9C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rading system components</w:t>
            </w:r>
          </w:p>
        </w:tc>
        <w:tc>
          <w:tcPr>
            <w:tcW w:w="2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textDirection w:val="btLr"/>
            <w:vAlign w:val="bottom"/>
            <w:hideMark/>
          </w:tcPr>
          <w:p w14:paraId="7CE85019" w14:textId="7CB1C702" w:rsidR="001F7105" w:rsidRPr="00970B00" w:rsidRDefault="001F7105" w:rsidP="00A51E9C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roportion of reported use of grading systems % (n/N)</w:t>
            </w:r>
          </w:p>
          <w:p w14:paraId="29E74A03" w14:textId="77777777" w:rsidR="001F7105" w:rsidRPr="00970B00" w:rsidRDefault="001F7105" w:rsidP="00A51E9C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1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textDirection w:val="btLr"/>
            <w:vAlign w:val="bottom"/>
            <w:hideMark/>
          </w:tcPr>
          <w:p w14:paraId="290F2FC1" w14:textId="10E6D977" w:rsidR="001F7105" w:rsidRPr="00970B00" w:rsidRDefault="001F7105" w:rsidP="00A51E9C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adiologist % (n/N)</w:t>
            </w:r>
          </w:p>
        </w:tc>
        <w:tc>
          <w:tcPr>
            <w:tcW w:w="25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textDirection w:val="btLr"/>
            <w:vAlign w:val="bottom"/>
            <w:hideMark/>
          </w:tcPr>
          <w:p w14:paraId="46A7D0B6" w14:textId="19ADDCDE" w:rsidR="001F7105" w:rsidRPr="00970B00" w:rsidRDefault="001F7105" w:rsidP="00A51E9C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urgeon % (n/N)</w:t>
            </w:r>
          </w:p>
        </w:tc>
        <w:tc>
          <w:tcPr>
            <w:tcW w:w="25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textDirection w:val="btLr"/>
            <w:vAlign w:val="bottom"/>
            <w:hideMark/>
          </w:tcPr>
          <w:p w14:paraId="2EFEA88A" w14:textId="7A5F5BCF" w:rsidR="001F7105" w:rsidRPr="00970B00" w:rsidRDefault="001F7105" w:rsidP="00A51E9C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t specified % (n/N)</w:t>
            </w:r>
          </w:p>
        </w:tc>
        <w:tc>
          <w:tcPr>
            <w:tcW w:w="34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textDirection w:val="btLr"/>
            <w:vAlign w:val="bottom"/>
            <w:hideMark/>
          </w:tcPr>
          <w:p w14:paraId="7A94887A" w14:textId="77777777" w:rsidR="001F7105" w:rsidRPr="00970B00" w:rsidRDefault="001F7105" w:rsidP="00A51E9C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umbar spine reported (T12-S1)*  % (n/N)</w:t>
            </w:r>
          </w:p>
        </w:tc>
        <w:tc>
          <w:tcPr>
            <w:tcW w:w="21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textDirection w:val="btLr"/>
            <w:vAlign w:val="bottom"/>
            <w:hideMark/>
          </w:tcPr>
          <w:p w14:paraId="2F44A210" w14:textId="61BD7269" w:rsidR="001F7105" w:rsidRPr="00970B00" w:rsidRDefault="001F7105" w:rsidP="00A51E9C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ingle level reported % (n/N)</w:t>
            </w:r>
          </w:p>
        </w:tc>
        <w:tc>
          <w:tcPr>
            <w:tcW w:w="29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textDirection w:val="btLr"/>
            <w:vAlign w:val="bottom"/>
            <w:hideMark/>
          </w:tcPr>
          <w:p w14:paraId="770A0F75" w14:textId="5BE8D4BA" w:rsidR="001F7105" w:rsidRPr="00970B00" w:rsidRDefault="001F7105" w:rsidP="00A51E9C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ther* % (n/N)</w:t>
            </w:r>
          </w:p>
        </w:tc>
        <w:tc>
          <w:tcPr>
            <w:tcW w:w="25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textDirection w:val="btLr"/>
            <w:vAlign w:val="bottom"/>
            <w:hideMark/>
          </w:tcPr>
          <w:p w14:paraId="57FFFEED" w14:textId="3F3190FF" w:rsidR="001F7105" w:rsidRPr="00970B00" w:rsidRDefault="001F7105" w:rsidP="00A51E9C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Each level individually % (n/N) </w:t>
            </w:r>
          </w:p>
        </w:tc>
        <w:tc>
          <w:tcPr>
            <w:tcW w:w="25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textDirection w:val="btLr"/>
            <w:vAlign w:val="bottom"/>
            <w:hideMark/>
          </w:tcPr>
          <w:p w14:paraId="12E3BB05" w14:textId="7F7F72B6" w:rsidR="001F7105" w:rsidRPr="00970B00" w:rsidRDefault="001F7105" w:rsidP="00A51E9C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Worst level % (n/N)</w:t>
            </w:r>
          </w:p>
        </w:tc>
        <w:tc>
          <w:tcPr>
            <w:tcW w:w="29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textDirection w:val="btLr"/>
            <w:vAlign w:val="bottom"/>
            <w:hideMark/>
          </w:tcPr>
          <w:p w14:paraId="458A5807" w14:textId="37290FC7" w:rsidR="001F7105" w:rsidRPr="00970B00" w:rsidRDefault="001F7105" w:rsidP="00A51E9C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um of all levels % (n/N)</w:t>
            </w:r>
          </w:p>
        </w:tc>
        <w:tc>
          <w:tcPr>
            <w:tcW w:w="25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textDirection w:val="btLr"/>
            <w:vAlign w:val="bottom"/>
            <w:hideMark/>
          </w:tcPr>
          <w:p w14:paraId="675FDAA2" w14:textId="1C900DE0" w:rsidR="001F7105" w:rsidRPr="00970B00" w:rsidRDefault="001F7105" w:rsidP="00A51E9C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verage across all levels % (n/N)</w:t>
            </w:r>
          </w:p>
        </w:tc>
        <w:tc>
          <w:tcPr>
            <w:tcW w:w="29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textDirection w:val="btLr"/>
            <w:vAlign w:val="bottom"/>
            <w:hideMark/>
          </w:tcPr>
          <w:p w14:paraId="63536DBD" w14:textId="5459D3C3" w:rsidR="001F7105" w:rsidRPr="00970B00" w:rsidRDefault="001F7105" w:rsidP="00A51E9C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Not specified % (n/N) </w:t>
            </w:r>
          </w:p>
        </w:tc>
        <w:tc>
          <w:tcPr>
            <w:tcW w:w="29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textDirection w:val="btLr"/>
            <w:vAlign w:val="bottom"/>
            <w:hideMark/>
          </w:tcPr>
          <w:p w14:paraId="12A5D34A" w14:textId="301E5D3F" w:rsidR="001F7105" w:rsidRPr="00970B00" w:rsidRDefault="001F7105" w:rsidP="00A51E9C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ntinuous % (n/N)</w:t>
            </w:r>
          </w:p>
        </w:tc>
        <w:tc>
          <w:tcPr>
            <w:tcW w:w="29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textDirection w:val="btLr"/>
            <w:vAlign w:val="bottom"/>
            <w:hideMark/>
          </w:tcPr>
          <w:p w14:paraId="7EA7795F" w14:textId="557BA6BA" w:rsidR="001F7105" w:rsidRPr="00970B00" w:rsidRDefault="001F7105" w:rsidP="00A51E9C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rdinal % (n/N)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textDirection w:val="btLr"/>
            <w:vAlign w:val="bottom"/>
            <w:hideMark/>
          </w:tcPr>
          <w:p w14:paraId="79E83A41" w14:textId="461DD786" w:rsidR="001F7105" w:rsidRPr="00970B00" w:rsidRDefault="001F7105" w:rsidP="00A51E9C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llected as ordinal but analysed as dichotomous % (n/N)</w:t>
            </w:r>
          </w:p>
        </w:tc>
        <w:tc>
          <w:tcPr>
            <w:tcW w:w="27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textDirection w:val="btLr"/>
            <w:vAlign w:val="bottom"/>
            <w:hideMark/>
          </w:tcPr>
          <w:p w14:paraId="5D0FBC7C" w14:textId="3544AC6D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llected and analysed as dichotomous % (n/N)</w:t>
            </w:r>
          </w:p>
        </w:tc>
      </w:tr>
      <w:tr w:rsidR="008260D8" w:rsidRPr="00970B00" w14:paraId="49FA37AB" w14:textId="77777777" w:rsidTr="00211C3A">
        <w:trPr>
          <w:trHeight w:val="535"/>
        </w:trPr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bottom"/>
            <w:hideMark/>
          </w:tcPr>
          <w:p w14:paraId="34F41292" w14:textId="0B8F378B" w:rsidR="001F7105" w:rsidRPr="00970B00" w:rsidRDefault="001F7105" w:rsidP="00E6320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ubjective grading systems</w:t>
            </w:r>
          </w:p>
        </w:tc>
        <w:tc>
          <w:tcPr>
            <w:tcW w:w="27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0C652E3" w14:textId="77777777" w:rsidR="008260D8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3.2</w:t>
            </w:r>
          </w:p>
          <w:p w14:paraId="32782843" w14:textId="15106383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556/668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6AD5254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42.4 </w:t>
            </w: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236/556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23C3F01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24.1 </w:t>
            </w: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134/556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C49BEB6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31.8 </w:t>
            </w: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177/556)</w:t>
            </w:r>
          </w:p>
        </w:tc>
        <w:tc>
          <w:tcPr>
            <w:tcW w:w="27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426328D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53.2 </w:t>
            </w: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296/556)</w:t>
            </w:r>
          </w:p>
        </w:tc>
        <w:tc>
          <w:tcPr>
            <w:tcW w:w="27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86DFAF4" w14:textId="41D8E285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12.6 </w:t>
            </w: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70/556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E41312A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34.4 </w:t>
            </w: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191/556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607FFE2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58.1 </w:t>
            </w: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323/556)</w:t>
            </w:r>
          </w:p>
        </w:tc>
        <w:tc>
          <w:tcPr>
            <w:tcW w:w="27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BF062F5" w14:textId="6F5BD212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6.1 </w:t>
            </w: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34/556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0113364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14.4 </w:t>
            </w: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80/556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EED2379" w14:textId="0D022C6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3.8 </w:t>
            </w: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21/556)</w:t>
            </w:r>
          </w:p>
        </w:tc>
        <w:tc>
          <w:tcPr>
            <w:tcW w:w="27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A76AFE0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21.8 </w:t>
            </w: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121/556)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6460077" w14:textId="3EF18716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9.4 </w:t>
            </w: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52/556)</w:t>
            </w:r>
          </w:p>
        </w:tc>
        <w:tc>
          <w:tcPr>
            <w:tcW w:w="29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68C91C6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58.5 </w:t>
            </w: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325/556)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9C129C7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27.5 </w:t>
            </w: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153/556)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26C90C1" w14:textId="7EF11951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4.7 </w:t>
            </w: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26/556)</w:t>
            </w:r>
          </w:p>
        </w:tc>
      </w:tr>
      <w:tr w:rsidR="008260D8" w:rsidRPr="00970B00" w14:paraId="40AD4DC6" w14:textId="77777777" w:rsidTr="00211C3A">
        <w:trPr>
          <w:trHeight w:val="710"/>
        </w:trPr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D9FA816" w14:textId="10527EF7" w:rsidR="001F7105" w:rsidRPr="00970B00" w:rsidRDefault="001F7105" w:rsidP="00E6320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SI</w:t>
            </w:r>
          </w:p>
        </w:tc>
        <w:tc>
          <w:tcPr>
            <w:tcW w:w="27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A39F020" w14:textId="12792C28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3.8 </w:t>
            </w: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(21/556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BBDAE80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7.1 (12/21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6DC4B26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.0 (4/21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C3BEB50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8.1 (8/21)</w:t>
            </w:r>
          </w:p>
        </w:tc>
        <w:tc>
          <w:tcPr>
            <w:tcW w:w="27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1BF353B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3 (7/21)</w:t>
            </w:r>
          </w:p>
        </w:tc>
        <w:tc>
          <w:tcPr>
            <w:tcW w:w="27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F69D1C0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.0 (4/21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9A0B13B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7.7 (10/21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BEF4A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1.4 (15/21)</w:t>
            </w:r>
          </w:p>
        </w:tc>
        <w:tc>
          <w:tcPr>
            <w:tcW w:w="27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7AEF8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.8 (1/21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025B3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1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33A6B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1)</w:t>
            </w:r>
          </w:p>
        </w:tc>
        <w:tc>
          <w:tcPr>
            <w:tcW w:w="27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4CE0D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3.8 (5/21)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17E85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1)</w:t>
            </w:r>
          </w:p>
        </w:tc>
        <w:tc>
          <w:tcPr>
            <w:tcW w:w="29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F9E31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2.9 (9/21)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48A86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4.3 (3/21)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336E3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2.9 (9/21)</w:t>
            </w:r>
          </w:p>
        </w:tc>
      </w:tr>
      <w:tr w:rsidR="008260D8" w:rsidRPr="00970B00" w14:paraId="42629150" w14:textId="77777777" w:rsidTr="00211C3A">
        <w:trPr>
          <w:trHeight w:val="564"/>
        </w:trPr>
        <w:tc>
          <w:tcPr>
            <w:tcW w:w="649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16EF916" w14:textId="1A5F163B" w:rsidR="001F7105" w:rsidRPr="00970B00" w:rsidRDefault="001F7105" w:rsidP="00E63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ibson</w:t>
            </w:r>
          </w:p>
        </w:tc>
        <w:tc>
          <w:tcPr>
            <w:tcW w:w="271" w:type="pct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633DE03" w14:textId="01003E9F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.0 (4/21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ED90B35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4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78FBC4F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.0 (1/4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037E430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5.0 (3/4)</w:t>
            </w:r>
          </w:p>
        </w:tc>
        <w:tc>
          <w:tcPr>
            <w:tcW w:w="272" w:type="pct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B39D5D7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.0 (1/4)</w:t>
            </w:r>
          </w:p>
        </w:tc>
        <w:tc>
          <w:tcPr>
            <w:tcW w:w="272" w:type="pct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4CD48C3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2/4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26D2866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.0 (1/4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39671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5.0 (3/4)</w:t>
            </w:r>
          </w:p>
        </w:tc>
        <w:tc>
          <w:tcPr>
            <w:tcW w:w="272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F282C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4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4DF86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4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FFE37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4)</w:t>
            </w:r>
          </w:p>
        </w:tc>
        <w:tc>
          <w:tcPr>
            <w:tcW w:w="272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8591A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.0 (1/4)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EFB1C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4)</w:t>
            </w:r>
          </w:p>
        </w:tc>
        <w:tc>
          <w:tcPr>
            <w:tcW w:w="29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431A5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4/4)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163ED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4)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364E6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4)</w:t>
            </w:r>
          </w:p>
        </w:tc>
      </w:tr>
      <w:tr w:rsidR="008260D8" w:rsidRPr="00970B00" w14:paraId="1B922C62" w14:textId="77777777" w:rsidTr="00211C3A">
        <w:trPr>
          <w:trHeight w:val="856"/>
        </w:trPr>
        <w:tc>
          <w:tcPr>
            <w:tcW w:w="649" w:type="pct"/>
            <w:shd w:val="clear" w:color="auto" w:fill="auto"/>
            <w:vAlign w:val="bottom"/>
            <w:hideMark/>
          </w:tcPr>
          <w:p w14:paraId="2451C1AE" w14:textId="7764F8CE" w:rsidR="001F7105" w:rsidRPr="00970B00" w:rsidRDefault="001F7105" w:rsidP="00E63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ecandido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bottom"/>
            <w:hideMark/>
          </w:tcPr>
          <w:p w14:paraId="37081F7A" w14:textId="195671A0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4.3 (3/21)</w:t>
            </w:r>
          </w:p>
        </w:tc>
        <w:tc>
          <w:tcPr>
            <w:tcW w:w="272" w:type="pct"/>
            <w:gridSpan w:val="2"/>
            <w:shd w:val="clear" w:color="auto" w:fill="auto"/>
            <w:vAlign w:val="bottom"/>
            <w:hideMark/>
          </w:tcPr>
          <w:p w14:paraId="4DAC683B" w14:textId="1383C604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3 (1/3)</w:t>
            </w:r>
          </w:p>
        </w:tc>
        <w:tc>
          <w:tcPr>
            <w:tcW w:w="272" w:type="pct"/>
            <w:gridSpan w:val="2"/>
            <w:shd w:val="clear" w:color="auto" w:fill="auto"/>
            <w:vAlign w:val="bottom"/>
            <w:hideMark/>
          </w:tcPr>
          <w:p w14:paraId="6A278243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33.3 (1/3) </w:t>
            </w:r>
          </w:p>
        </w:tc>
        <w:tc>
          <w:tcPr>
            <w:tcW w:w="272" w:type="pct"/>
            <w:gridSpan w:val="2"/>
            <w:shd w:val="clear" w:color="auto" w:fill="auto"/>
            <w:vAlign w:val="bottom"/>
            <w:hideMark/>
          </w:tcPr>
          <w:p w14:paraId="08BD3496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6.7 (2/3)</w:t>
            </w:r>
          </w:p>
        </w:tc>
        <w:tc>
          <w:tcPr>
            <w:tcW w:w="272" w:type="pct"/>
            <w:gridSpan w:val="3"/>
            <w:shd w:val="clear" w:color="auto" w:fill="auto"/>
            <w:vAlign w:val="bottom"/>
            <w:hideMark/>
          </w:tcPr>
          <w:p w14:paraId="5D9715B6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6.7 (2/3)</w:t>
            </w:r>
          </w:p>
        </w:tc>
        <w:tc>
          <w:tcPr>
            <w:tcW w:w="272" w:type="pct"/>
            <w:gridSpan w:val="3"/>
            <w:shd w:val="clear" w:color="auto" w:fill="auto"/>
            <w:vAlign w:val="bottom"/>
            <w:hideMark/>
          </w:tcPr>
          <w:p w14:paraId="0828E24E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3 (1/3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237E6F21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4479FF95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6.7 (2/3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174ED29F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45F2C8EC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0E12D131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02EFF4E9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3 (1/3)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4A933349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bottom"/>
            <w:hideMark/>
          </w:tcPr>
          <w:p w14:paraId="0C234A8C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6.7 (2/3)</w:t>
            </w:r>
          </w:p>
        </w:tc>
        <w:tc>
          <w:tcPr>
            <w:tcW w:w="283" w:type="pct"/>
            <w:gridSpan w:val="2"/>
            <w:shd w:val="clear" w:color="auto" w:fill="auto"/>
            <w:noWrap/>
            <w:vAlign w:val="bottom"/>
            <w:hideMark/>
          </w:tcPr>
          <w:p w14:paraId="40EF8ADE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40AF2E5B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3 (1/3)</w:t>
            </w:r>
          </w:p>
        </w:tc>
      </w:tr>
      <w:tr w:rsidR="008260D8" w:rsidRPr="00970B00" w14:paraId="4D4D239E" w14:textId="77777777" w:rsidTr="00211C3A">
        <w:trPr>
          <w:trHeight w:val="712"/>
        </w:trPr>
        <w:tc>
          <w:tcPr>
            <w:tcW w:w="649" w:type="pct"/>
            <w:shd w:val="clear" w:color="auto" w:fill="auto"/>
            <w:vAlign w:val="bottom"/>
            <w:hideMark/>
          </w:tcPr>
          <w:p w14:paraId="1D356029" w14:textId="4B2CD259" w:rsidR="001F7105" w:rsidRPr="00970B00" w:rsidRDefault="001F7105" w:rsidP="00E63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uoma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bottom"/>
            <w:hideMark/>
          </w:tcPr>
          <w:p w14:paraId="68DE54F8" w14:textId="6F800464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5 (2/21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346EA874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2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1441355F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24A93F13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0BE59346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014F8FF8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6452BEA9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2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5569419F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2/2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4207491A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2C8C4A35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1D078BFA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4591BC8D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02FB590C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bottom"/>
            <w:hideMark/>
          </w:tcPr>
          <w:p w14:paraId="7F93E371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83" w:type="pct"/>
            <w:gridSpan w:val="2"/>
            <w:shd w:val="clear" w:color="auto" w:fill="auto"/>
            <w:noWrap/>
            <w:vAlign w:val="bottom"/>
            <w:hideMark/>
          </w:tcPr>
          <w:p w14:paraId="67896E32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1/2)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1E556695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1/2)</w:t>
            </w:r>
          </w:p>
        </w:tc>
      </w:tr>
      <w:tr w:rsidR="008260D8" w:rsidRPr="00970B00" w14:paraId="2639265C" w14:textId="77777777" w:rsidTr="00211C3A">
        <w:trPr>
          <w:trHeight w:val="1001"/>
        </w:trPr>
        <w:tc>
          <w:tcPr>
            <w:tcW w:w="649" w:type="pct"/>
            <w:shd w:val="clear" w:color="auto" w:fill="auto"/>
            <w:vAlign w:val="bottom"/>
            <w:hideMark/>
          </w:tcPr>
          <w:p w14:paraId="37413E5A" w14:textId="20F4C70A" w:rsidR="001F7105" w:rsidRPr="00970B00" w:rsidRDefault="001F7105" w:rsidP="00E63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ther***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bottom"/>
            <w:hideMark/>
          </w:tcPr>
          <w:p w14:paraId="23624C21" w14:textId="23B6CF73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7.1 (12/21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0D0F558C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5.0 (9/1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2051A13F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6.7 (2/1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76A3A901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.0 (3/12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7F977143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3 (4/12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6FE118BD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3 (1/1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297EFF2D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8.3 (7/1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08102636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6.7 (8/12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6E969651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3 (1/1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2211A42E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1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19D42AD7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12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7B7C416F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.0 (3/12)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68E73C87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12)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bottom"/>
            <w:hideMark/>
          </w:tcPr>
          <w:p w14:paraId="0A09F4F7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.0 (3/12)</w:t>
            </w:r>
          </w:p>
        </w:tc>
        <w:tc>
          <w:tcPr>
            <w:tcW w:w="283" w:type="pct"/>
            <w:gridSpan w:val="2"/>
            <w:shd w:val="clear" w:color="auto" w:fill="auto"/>
            <w:noWrap/>
            <w:vAlign w:val="bottom"/>
            <w:hideMark/>
          </w:tcPr>
          <w:p w14:paraId="3B076D1D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6.7 (2/12)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26F1D305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8.3 (7/12)</w:t>
            </w:r>
          </w:p>
        </w:tc>
      </w:tr>
      <w:tr w:rsidR="008260D8" w:rsidRPr="00970B00" w14:paraId="0F8A5517" w14:textId="77777777" w:rsidTr="00211C3A">
        <w:trPr>
          <w:trHeight w:val="554"/>
        </w:trPr>
        <w:tc>
          <w:tcPr>
            <w:tcW w:w="649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AE68BE9" w14:textId="69848F0A" w:rsidR="001F7105" w:rsidRPr="00970B00" w:rsidRDefault="001F7105" w:rsidP="00E6320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>DH</w:t>
            </w:r>
          </w:p>
        </w:tc>
        <w:tc>
          <w:tcPr>
            <w:tcW w:w="271" w:type="pct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0512928" w14:textId="5D01D8C9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 (4/556)</w:t>
            </w:r>
          </w:p>
        </w:tc>
        <w:tc>
          <w:tcPr>
            <w:tcW w:w="27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4C7DB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5.0 (3/4)</w:t>
            </w:r>
          </w:p>
        </w:tc>
        <w:tc>
          <w:tcPr>
            <w:tcW w:w="27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42526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5.0 (3/4)</w:t>
            </w:r>
          </w:p>
        </w:tc>
        <w:tc>
          <w:tcPr>
            <w:tcW w:w="27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22819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4)</w:t>
            </w:r>
          </w:p>
        </w:tc>
        <w:tc>
          <w:tcPr>
            <w:tcW w:w="272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94CAF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5.0 (3/4)</w:t>
            </w:r>
          </w:p>
        </w:tc>
        <w:tc>
          <w:tcPr>
            <w:tcW w:w="272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F83F4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.0 (1/4)</w:t>
            </w:r>
          </w:p>
        </w:tc>
        <w:tc>
          <w:tcPr>
            <w:tcW w:w="27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61230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4)</w:t>
            </w:r>
          </w:p>
        </w:tc>
        <w:tc>
          <w:tcPr>
            <w:tcW w:w="27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4A0AB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2/4)</w:t>
            </w:r>
          </w:p>
        </w:tc>
        <w:tc>
          <w:tcPr>
            <w:tcW w:w="272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482D0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.0 (1/4)</w:t>
            </w:r>
          </w:p>
        </w:tc>
        <w:tc>
          <w:tcPr>
            <w:tcW w:w="27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B0C00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4)</w:t>
            </w:r>
          </w:p>
        </w:tc>
        <w:tc>
          <w:tcPr>
            <w:tcW w:w="27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83CD0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.0 (1/4)</w:t>
            </w:r>
          </w:p>
        </w:tc>
        <w:tc>
          <w:tcPr>
            <w:tcW w:w="272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1B5C0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4)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67DCF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.0 (1/4)</w:t>
            </w:r>
          </w:p>
        </w:tc>
        <w:tc>
          <w:tcPr>
            <w:tcW w:w="298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5602A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5.0 (3/4)</w:t>
            </w:r>
          </w:p>
        </w:tc>
        <w:tc>
          <w:tcPr>
            <w:tcW w:w="28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70FAA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.0 (1/4)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0AF85" w14:textId="77777777" w:rsidR="001F7105" w:rsidRPr="00970B00" w:rsidRDefault="001F7105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4)</w:t>
            </w:r>
          </w:p>
        </w:tc>
      </w:tr>
      <w:tr w:rsidR="008260D8" w:rsidRPr="00970B00" w14:paraId="70402B0D" w14:textId="77777777" w:rsidTr="00211C3A">
        <w:trPr>
          <w:trHeight w:val="300"/>
        </w:trPr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784E824" w14:textId="1D706C9E" w:rsidR="00E63208" w:rsidRPr="00970B00" w:rsidRDefault="00E63208" w:rsidP="00E6320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SI and DH</w:t>
            </w:r>
          </w:p>
        </w:tc>
        <w:tc>
          <w:tcPr>
            <w:tcW w:w="27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5532624" w14:textId="69922AE8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7.9 </w:t>
            </w: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(44/556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AE2F5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3.2 (19/44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1AD78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8.2 (8/44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88D9E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1.8 (14/44)</w:t>
            </w:r>
          </w:p>
        </w:tc>
        <w:tc>
          <w:tcPr>
            <w:tcW w:w="27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DA2A4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5.0 (33/44)</w:t>
            </w:r>
          </w:p>
        </w:tc>
        <w:tc>
          <w:tcPr>
            <w:tcW w:w="27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548EB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.5 (2/44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B22F5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2.7 (10/44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8E4B3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5.5 (20/44)</w:t>
            </w:r>
          </w:p>
        </w:tc>
        <w:tc>
          <w:tcPr>
            <w:tcW w:w="27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A7CBE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.5 (2/44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07D6F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3.2 (19/44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8E131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3 (1/44)</w:t>
            </w:r>
          </w:p>
        </w:tc>
        <w:tc>
          <w:tcPr>
            <w:tcW w:w="27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3F4C8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.4 (5/44)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290A5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.0 (11/44)</w:t>
            </w:r>
          </w:p>
        </w:tc>
        <w:tc>
          <w:tcPr>
            <w:tcW w:w="29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3EAAD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3.2 (19/44)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EB582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.0 (11/44)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5FAB8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8 (3/44)</w:t>
            </w:r>
          </w:p>
        </w:tc>
      </w:tr>
      <w:tr w:rsidR="008260D8" w:rsidRPr="00970B00" w14:paraId="29A4CA9D" w14:textId="77777777" w:rsidTr="00211C3A">
        <w:trPr>
          <w:trHeight w:val="300"/>
        </w:trPr>
        <w:tc>
          <w:tcPr>
            <w:tcW w:w="649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02EAA83" w14:textId="12BC5FFA" w:rsidR="00E63208" w:rsidRPr="00970B00" w:rsidRDefault="00E63208" w:rsidP="00E63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chneidermann</w:t>
            </w:r>
          </w:p>
        </w:tc>
        <w:tc>
          <w:tcPr>
            <w:tcW w:w="271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D97EC" w14:textId="30CA6919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8.2 (30/44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A17E5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3.3 (7/30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379E4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6.7 (8/30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80787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0 (12/30)</w:t>
            </w:r>
          </w:p>
        </w:tc>
        <w:tc>
          <w:tcPr>
            <w:tcW w:w="272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5AEDE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6.7 (23/30)</w:t>
            </w:r>
          </w:p>
        </w:tc>
        <w:tc>
          <w:tcPr>
            <w:tcW w:w="272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258E8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3 (1/30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9A974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.0 (6/30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693A5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3 (10/30)</w:t>
            </w:r>
          </w:p>
        </w:tc>
        <w:tc>
          <w:tcPr>
            <w:tcW w:w="272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AE5E1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3 (1/30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1A069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.0 (18/30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3B469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3 (1/30)</w:t>
            </w:r>
          </w:p>
        </w:tc>
        <w:tc>
          <w:tcPr>
            <w:tcW w:w="272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CF8EF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7 (2/30)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6CC08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3 (10/30)</w:t>
            </w:r>
          </w:p>
        </w:tc>
        <w:tc>
          <w:tcPr>
            <w:tcW w:w="29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E1543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3.3 (13/30)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29AAF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3.3 (7/30)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50244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0)</w:t>
            </w:r>
          </w:p>
        </w:tc>
      </w:tr>
      <w:tr w:rsidR="008260D8" w:rsidRPr="00970B00" w14:paraId="469A1F54" w14:textId="77777777" w:rsidTr="00211C3A">
        <w:trPr>
          <w:trHeight w:val="564"/>
        </w:trPr>
        <w:tc>
          <w:tcPr>
            <w:tcW w:w="649" w:type="pct"/>
            <w:shd w:val="clear" w:color="auto" w:fill="auto"/>
            <w:vAlign w:val="bottom"/>
            <w:hideMark/>
          </w:tcPr>
          <w:p w14:paraId="1A95C57E" w14:textId="5FBAA919" w:rsidR="00E63208" w:rsidRPr="00970B00" w:rsidRDefault="00E63208" w:rsidP="00E63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Jensen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bottom"/>
            <w:hideMark/>
          </w:tcPr>
          <w:p w14:paraId="6C49FE27" w14:textId="795059E6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.4 (5/44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6DA80ABD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5/5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62B0D624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5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3514090E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5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5CAC4017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5/5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5723A2AC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5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0D24850B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5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4D10A155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.0 (3/5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120A0569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.0 (1/5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257E4438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5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780BDF39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5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7A7F8776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.0 (1/5)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097CC084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.0 (1/5)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bottom"/>
            <w:hideMark/>
          </w:tcPr>
          <w:p w14:paraId="11F24B2B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0.0 (2/5)</w:t>
            </w:r>
          </w:p>
        </w:tc>
        <w:tc>
          <w:tcPr>
            <w:tcW w:w="283" w:type="pct"/>
            <w:gridSpan w:val="2"/>
            <w:shd w:val="clear" w:color="auto" w:fill="auto"/>
            <w:noWrap/>
            <w:vAlign w:val="bottom"/>
            <w:hideMark/>
          </w:tcPr>
          <w:p w14:paraId="173A617A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0.0 (2/5)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35BA4948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5)</w:t>
            </w:r>
          </w:p>
        </w:tc>
      </w:tr>
      <w:tr w:rsidR="008260D8" w:rsidRPr="00970B00" w14:paraId="753CDD0C" w14:textId="77777777" w:rsidTr="00211C3A">
        <w:trPr>
          <w:trHeight w:val="572"/>
        </w:trPr>
        <w:tc>
          <w:tcPr>
            <w:tcW w:w="649" w:type="pct"/>
            <w:shd w:val="clear" w:color="auto" w:fill="auto"/>
            <w:vAlign w:val="bottom"/>
            <w:hideMark/>
          </w:tcPr>
          <w:p w14:paraId="13B32B8B" w14:textId="79A48FAA" w:rsidR="00E63208" w:rsidRPr="00970B00" w:rsidRDefault="00E63208" w:rsidP="00E63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uoma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bottom"/>
            <w:hideMark/>
          </w:tcPr>
          <w:p w14:paraId="14E8A432" w14:textId="7EC62CD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.5 (2/44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3BEFD66D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2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7B01D947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10F97627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4D36654C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1/2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3AD8F81D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30B352C4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1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6A7B080F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1/2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0CF12602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1A4BC630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67FEE066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37F39567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1/2)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16B75CEC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bottom"/>
            <w:hideMark/>
          </w:tcPr>
          <w:p w14:paraId="13748EAC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2/2)</w:t>
            </w:r>
          </w:p>
        </w:tc>
        <w:tc>
          <w:tcPr>
            <w:tcW w:w="283" w:type="pct"/>
            <w:gridSpan w:val="2"/>
            <w:shd w:val="clear" w:color="auto" w:fill="auto"/>
            <w:noWrap/>
            <w:vAlign w:val="bottom"/>
            <w:hideMark/>
          </w:tcPr>
          <w:p w14:paraId="79921427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741C1ACB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</w:tr>
      <w:tr w:rsidR="008260D8" w:rsidRPr="00970B00" w14:paraId="3A05A655" w14:textId="77777777" w:rsidTr="00211C3A">
        <w:trPr>
          <w:trHeight w:val="722"/>
        </w:trPr>
        <w:tc>
          <w:tcPr>
            <w:tcW w:w="649" w:type="pct"/>
            <w:shd w:val="clear" w:color="auto" w:fill="auto"/>
            <w:vAlign w:val="bottom"/>
            <w:hideMark/>
          </w:tcPr>
          <w:p w14:paraId="46EF4C6F" w14:textId="5FC64114" w:rsidR="00E63208" w:rsidRPr="00970B00" w:rsidRDefault="00E63208" w:rsidP="00E63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ther***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bottom"/>
            <w:hideMark/>
          </w:tcPr>
          <w:p w14:paraId="7E7E20EC" w14:textId="5B9A3BA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5.9 (7/44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47C1F0AD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1.4 (5/7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763AE8E6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7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4D05A768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.6 (2/7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6CF41154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7.1 (4/7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6A49A778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4.3 (1/7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26AA8C6C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2.9 (3/7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77D9DF4D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5.7 (6/7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7C588587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7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6B079649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4.3 (1/7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1D1D4D4E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7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082B7AA3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4.3 (1/7)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070C75C4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7)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bottom"/>
            <w:hideMark/>
          </w:tcPr>
          <w:p w14:paraId="040E9CAD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.6 (2/7)</w:t>
            </w:r>
          </w:p>
        </w:tc>
        <w:tc>
          <w:tcPr>
            <w:tcW w:w="283" w:type="pct"/>
            <w:gridSpan w:val="2"/>
            <w:shd w:val="clear" w:color="auto" w:fill="auto"/>
            <w:noWrap/>
            <w:vAlign w:val="bottom"/>
            <w:hideMark/>
          </w:tcPr>
          <w:p w14:paraId="3F9D3C5D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.6 (2/7)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0E219960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2.9 (3/7)</w:t>
            </w:r>
          </w:p>
        </w:tc>
      </w:tr>
      <w:tr w:rsidR="008260D8" w:rsidRPr="00970B00" w14:paraId="39B8FF4D" w14:textId="77777777" w:rsidTr="00211C3A">
        <w:trPr>
          <w:trHeight w:val="832"/>
        </w:trPr>
        <w:tc>
          <w:tcPr>
            <w:tcW w:w="649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823FE6D" w14:textId="53BB919A" w:rsidR="00E63208" w:rsidRPr="00970B00" w:rsidRDefault="00E63208" w:rsidP="00E6320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SI and/or DH and/or disc bulging and herniation</w:t>
            </w:r>
          </w:p>
        </w:tc>
        <w:tc>
          <w:tcPr>
            <w:tcW w:w="271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1D1DD" w14:textId="65542533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4.1 </w:t>
            </w: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(23/556)</w:t>
            </w:r>
          </w:p>
        </w:tc>
        <w:tc>
          <w:tcPr>
            <w:tcW w:w="27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CE6C5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.9 (14/23)</w:t>
            </w:r>
          </w:p>
        </w:tc>
        <w:tc>
          <w:tcPr>
            <w:tcW w:w="27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E0B74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.4 (7/23)</w:t>
            </w:r>
          </w:p>
        </w:tc>
        <w:tc>
          <w:tcPr>
            <w:tcW w:w="27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A2C99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3.0 (3/23)</w:t>
            </w:r>
          </w:p>
        </w:tc>
        <w:tc>
          <w:tcPr>
            <w:tcW w:w="272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D99AF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3.5 (10/23)</w:t>
            </w:r>
          </w:p>
        </w:tc>
        <w:tc>
          <w:tcPr>
            <w:tcW w:w="272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DBFF1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3)</w:t>
            </w:r>
          </w:p>
        </w:tc>
        <w:tc>
          <w:tcPr>
            <w:tcW w:w="27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953A5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6.5 (13/23)</w:t>
            </w:r>
          </w:p>
        </w:tc>
        <w:tc>
          <w:tcPr>
            <w:tcW w:w="27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ACBA3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4.8 (8/23)</w:t>
            </w:r>
          </w:p>
        </w:tc>
        <w:tc>
          <w:tcPr>
            <w:tcW w:w="272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31F3B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7 (2/23)</w:t>
            </w:r>
          </w:p>
        </w:tc>
        <w:tc>
          <w:tcPr>
            <w:tcW w:w="27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1ED4E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4.8 (8/23)</w:t>
            </w:r>
          </w:p>
        </w:tc>
        <w:tc>
          <w:tcPr>
            <w:tcW w:w="27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99F20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7 (2/23)</w:t>
            </w:r>
          </w:p>
        </w:tc>
        <w:tc>
          <w:tcPr>
            <w:tcW w:w="272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A8E01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.7 (5/23)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68E1D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7.4 (4/23)</w:t>
            </w:r>
          </w:p>
        </w:tc>
        <w:tc>
          <w:tcPr>
            <w:tcW w:w="298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6A888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.9 (14/23)</w:t>
            </w:r>
          </w:p>
        </w:tc>
        <w:tc>
          <w:tcPr>
            <w:tcW w:w="28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C3383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3)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0F4B8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.7 (5/23)</w:t>
            </w:r>
          </w:p>
        </w:tc>
      </w:tr>
      <w:tr w:rsidR="008260D8" w:rsidRPr="00970B00" w14:paraId="7987DD9D" w14:textId="77777777" w:rsidTr="00211C3A">
        <w:trPr>
          <w:trHeight w:val="574"/>
        </w:trPr>
        <w:tc>
          <w:tcPr>
            <w:tcW w:w="649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42F07B4" w14:textId="364D04F3" w:rsidR="00E63208" w:rsidRPr="00970B00" w:rsidRDefault="00E63208" w:rsidP="00E63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ardon</w:t>
            </w:r>
          </w:p>
        </w:tc>
        <w:tc>
          <w:tcPr>
            <w:tcW w:w="271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4E2A5" w14:textId="47E480D3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7.4 (4/23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797FB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2/4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E28F7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.0 (1/2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648B9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0CC7F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1F2E4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FC4A1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4/4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75058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2/4)</w:t>
            </w:r>
          </w:p>
        </w:tc>
        <w:tc>
          <w:tcPr>
            <w:tcW w:w="272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2238C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A9B22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E490E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598E5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2/4)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757F1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9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58EB8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.0 (1/2)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0FE56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A0CC0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5.0 (3/4)</w:t>
            </w:r>
          </w:p>
        </w:tc>
      </w:tr>
      <w:tr w:rsidR="008260D8" w:rsidRPr="00970B00" w14:paraId="50B6A9F1" w14:textId="77777777" w:rsidTr="00211C3A">
        <w:trPr>
          <w:trHeight w:val="568"/>
        </w:trPr>
        <w:tc>
          <w:tcPr>
            <w:tcW w:w="649" w:type="pct"/>
            <w:shd w:val="clear" w:color="auto" w:fill="auto"/>
            <w:vAlign w:val="bottom"/>
            <w:hideMark/>
          </w:tcPr>
          <w:p w14:paraId="3A02A59C" w14:textId="4259582A" w:rsidR="00E63208" w:rsidRPr="00970B00" w:rsidRDefault="00E63208" w:rsidP="00E63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olovieva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bottom"/>
            <w:hideMark/>
          </w:tcPr>
          <w:p w14:paraId="00FB1D52" w14:textId="3B475131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7.4 (4/23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3CA08C42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4/4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7631A607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4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69BB4EFB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4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51D1D783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4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7A459EBE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4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5BE7DD47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4/4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6920C92D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.0 (1/4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29D2C221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4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156E2C5B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4/4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3EA853A9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4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5A9E4180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4)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0443B3CE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4)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bottom"/>
            <w:hideMark/>
          </w:tcPr>
          <w:p w14:paraId="34559352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4/4)</w:t>
            </w:r>
          </w:p>
        </w:tc>
        <w:tc>
          <w:tcPr>
            <w:tcW w:w="283" w:type="pct"/>
            <w:gridSpan w:val="2"/>
            <w:shd w:val="clear" w:color="auto" w:fill="auto"/>
            <w:noWrap/>
            <w:vAlign w:val="bottom"/>
            <w:hideMark/>
          </w:tcPr>
          <w:p w14:paraId="52016E14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4)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1BE8E570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4)</w:t>
            </w:r>
          </w:p>
        </w:tc>
      </w:tr>
      <w:tr w:rsidR="008260D8" w:rsidRPr="00970B00" w14:paraId="1F9D0BAD" w14:textId="77777777" w:rsidTr="00211C3A">
        <w:trPr>
          <w:trHeight w:val="562"/>
        </w:trPr>
        <w:tc>
          <w:tcPr>
            <w:tcW w:w="649" w:type="pct"/>
            <w:shd w:val="clear" w:color="auto" w:fill="auto"/>
            <w:vAlign w:val="bottom"/>
            <w:hideMark/>
          </w:tcPr>
          <w:p w14:paraId="70F2A778" w14:textId="7BDDF991" w:rsidR="00E63208" w:rsidRPr="00970B00" w:rsidRDefault="00E63208" w:rsidP="00E63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Witwit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bottom"/>
            <w:hideMark/>
          </w:tcPr>
          <w:p w14:paraId="119CBB8E" w14:textId="12981F3A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3.0 (3/23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44D3F4B4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3/3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125F6720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7103DFE8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3CB1CAB5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3/3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0BBA4C50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050E4247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0F114D87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6.7 (2/3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25D7DC35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65279E84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3BF90FCF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272" w:type="pct"/>
            <w:gridSpan w:val="3"/>
            <w:shd w:val="clear" w:color="auto" w:fill="auto"/>
            <w:vAlign w:val="bottom"/>
            <w:hideMark/>
          </w:tcPr>
          <w:p w14:paraId="5CE05A94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33.3 (1/3) 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25FFCC90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bottom"/>
            <w:hideMark/>
          </w:tcPr>
          <w:p w14:paraId="61578042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6.7 (2/3)</w:t>
            </w:r>
          </w:p>
        </w:tc>
        <w:tc>
          <w:tcPr>
            <w:tcW w:w="283" w:type="pct"/>
            <w:gridSpan w:val="2"/>
            <w:shd w:val="clear" w:color="auto" w:fill="auto"/>
            <w:noWrap/>
            <w:vAlign w:val="bottom"/>
            <w:hideMark/>
          </w:tcPr>
          <w:p w14:paraId="74E05CE8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269" w:type="pct"/>
            <w:shd w:val="clear" w:color="auto" w:fill="auto"/>
            <w:vAlign w:val="bottom"/>
            <w:hideMark/>
          </w:tcPr>
          <w:p w14:paraId="5E5936ED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33.3 (1/3) </w:t>
            </w:r>
          </w:p>
        </w:tc>
      </w:tr>
      <w:tr w:rsidR="008260D8" w:rsidRPr="00970B00" w14:paraId="6E256A60" w14:textId="77777777" w:rsidTr="00211C3A">
        <w:trPr>
          <w:trHeight w:val="570"/>
        </w:trPr>
        <w:tc>
          <w:tcPr>
            <w:tcW w:w="649" w:type="pct"/>
            <w:shd w:val="clear" w:color="auto" w:fill="auto"/>
            <w:vAlign w:val="bottom"/>
            <w:hideMark/>
          </w:tcPr>
          <w:p w14:paraId="793A0BFA" w14:textId="04274349" w:rsidR="00E63208" w:rsidRPr="00970B00" w:rsidRDefault="00E63208" w:rsidP="00E63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attie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bottom"/>
            <w:hideMark/>
          </w:tcPr>
          <w:p w14:paraId="2BE9695A" w14:textId="280F97AA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7 (2/23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347B71DF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1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7ECC391F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1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7BB8548B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1/2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6990431E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1/2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5E6BC205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66FF17C6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1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633FFE97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1/2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2916C3C5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69611908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1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4D0A3826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1C18E765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0271BC27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1/2)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bottom"/>
            <w:hideMark/>
          </w:tcPr>
          <w:p w14:paraId="604BC8F5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1/2)</w:t>
            </w:r>
          </w:p>
        </w:tc>
        <w:tc>
          <w:tcPr>
            <w:tcW w:w="283" w:type="pct"/>
            <w:gridSpan w:val="2"/>
            <w:shd w:val="clear" w:color="auto" w:fill="auto"/>
            <w:noWrap/>
            <w:vAlign w:val="bottom"/>
            <w:hideMark/>
          </w:tcPr>
          <w:p w14:paraId="56693FF6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1EC7B2DC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</w:tr>
      <w:tr w:rsidR="008260D8" w:rsidRPr="00970B00" w14:paraId="33B3534B" w14:textId="77777777" w:rsidTr="00211C3A">
        <w:trPr>
          <w:trHeight w:val="564"/>
        </w:trPr>
        <w:tc>
          <w:tcPr>
            <w:tcW w:w="649" w:type="pct"/>
            <w:shd w:val="clear" w:color="auto" w:fill="auto"/>
            <w:vAlign w:val="bottom"/>
            <w:hideMark/>
          </w:tcPr>
          <w:p w14:paraId="36FDFE84" w14:textId="338D600E" w:rsidR="00E63208" w:rsidRPr="00970B00" w:rsidRDefault="00E63208" w:rsidP="00E63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orton and Daftari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bottom"/>
            <w:hideMark/>
          </w:tcPr>
          <w:p w14:paraId="334EB97F" w14:textId="42EA7101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7 (2/23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6E2F0F1B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1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1E637413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6868BAB7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1/2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14CFF911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0992BAF3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5D1AB17A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2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64176DCF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1/2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71DC8BE4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34EFA709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1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68E7CBD3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1F834967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0AA3AF8A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1/2)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bottom"/>
            <w:hideMark/>
          </w:tcPr>
          <w:p w14:paraId="449200AC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1/2)</w:t>
            </w:r>
          </w:p>
        </w:tc>
        <w:tc>
          <w:tcPr>
            <w:tcW w:w="283" w:type="pct"/>
            <w:gridSpan w:val="2"/>
            <w:shd w:val="clear" w:color="auto" w:fill="auto"/>
            <w:noWrap/>
            <w:vAlign w:val="bottom"/>
            <w:hideMark/>
          </w:tcPr>
          <w:p w14:paraId="3030A186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54B15FC1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</w:tr>
      <w:tr w:rsidR="008260D8" w:rsidRPr="00970B00" w14:paraId="431A3B24" w14:textId="77777777" w:rsidTr="00211C3A">
        <w:trPr>
          <w:trHeight w:val="572"/>
        </w:trPr>
        <w:tc>
          <w:tcPr>
            <w:tcW w:w="649" w:type="pct"/>
            <w:shd w:val="clear" w:color="auto" w:fill="auto"/>
            <w:vAlign w:val="bottom"/>
            <w:hideMark/>
          </w:tcPr>
          <w:p w14:paraId="02EF3C23" w14:textId="2278D39D" w:rsidR="00E63208" w:rsidRPr="00970B00" w:rsidRDefault="00E63208" w:rsidP="00E63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namori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bottom"/>
            <w:hideMark/>
          </w:tcPr>
          <w:p w14:paraId="6E760D5C" w14:textId="4919EEE9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7 (2/23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41EB8459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03412E5E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2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769C6C11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69EAB08D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2/2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6B840309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42756D1A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2DE7499A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1CFF538B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2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0A34B0A0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22689549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2133DCF9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5DB112EC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bottom"/>
            <w:hideMark/>
          </w:tcPr>
          <w:p w14:paraId="6D2FD919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2/2)</w:t>
            </w:r>
          </w:p>
        </w:tc>
        <w:tc>
          <w:tcPr>
            <w:tcW w:w="283" w:type="pct"/>
            <w:gridSpan w:val="2"/>
            <w:shd w:val="clear" w:color="auto" w:fill="auto"/>
            <w:noWrap/>
            <w:vAlign w:val="bottom"/>
            <w:hideMark/>
          </w:tcPr>
          <w:p w14:paraId="5FA88D77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6047F1F5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</w:tr>
      <w:tr w:rsidR="008260D8" w:rsidRPr="00970B00" w14:paraId="730E94BE" w14:textId="77777777" w:rsidTr="00211C3A">
        <w:trPr>
          <w:trHeight w:val="566"/>
        </w:trPr>
        <w:tc>
          <w:tcPr>
            <w:tcW w:w="649" w:type="pct"/>
            <w:shd w:val="clear" w:color="auto" w:fill="auto"/>
            <w:vAlign w:val="bottom"/>
            <w:hideMark/>
          </w:tcPr>
          <w:p w14:paraId="4A681DD4" w14:textId="0EA8F54B" w:rsidR="00E63208" w:rsidRPr="00970B00" w:rsidRDefault="00E63208" w:rsidP="00E63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Videman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bottom"/>
            <w:hideMark/>
          </w:tcPr>
          <w:p w14:paraId="37122EB8" w14:textId="2EE2B5E0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7 (2/23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4F97101A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71518551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1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5F746664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1/2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0F88EECF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1/2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133E44EF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56E72E1C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1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7DE0C53B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32FB5934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6F99E19A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7D70B63F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1/2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680C7EE7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1/2)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426D5309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bottom"/>
            <w:hideMark/>
          </w:tcPr>
          <w:p w14:paraId="7717686B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2/2)</w:t>
            </w:r>
          </w:p>
        </w:tc>
        <w:tc>
          <w:tcPr>
            <w:tcW w:w="283" w:type="pct"/>
            <w:gridSpan w:val="2"/>
            <w:shd w:val="clear" w:color="auto" w:fill="auto"/>
            <w:noWrap/>
            <w:vAlign w:val="bottom"/>
            <w:hideMark/>
          </w:tcPr>
          <w:p w14:paraId="580DBD24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221DFA0D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</w:tr>
      <w:tr w:rsidR="008260D8" w:rsidRPr="00970B00" w14:paraId="61522C95" w14:textId="77777777" w:rsidTr="00211C3A">
        <w:trPr>
          <w:trHeight w:val="561"/>
        </w:trPr>
        <w:tc>
          <w:tcPr>
            <w:tcW w:w="649" w:type="pct"/>
            <w:shd w:val="clear" w:color="auto" w:fill="auto"/>
            <w:vAlign w:val="bottom"/>
            <w:hideMark/>
          </w:tcPr>
          <w:p w14:paraId="08EFEC5A" w14:textId="0B09D7A0" w:rsidR="00E63208" w:rsidRPr="00970B00" w:rsidRDefault="00E63208" w:rsidP="00E63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>Other***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bottom"/>
            <w:hideMark/>
          </w:tcPr>
          <w:p w14:paraId="26C72C56" w14:textId="174D3B7D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7.4 (4/23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41FCA9B9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5.0 (3/4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1507E6D1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2/4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6B2E93C6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4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74E80771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5.0 (3/4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04726547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4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33A40593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.0 (1/4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36769565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.0 (1/4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7E4E17FB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4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14FB05A7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2/4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7D1488BE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.0 (1/4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17CEE041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.0 (1/4)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767DE192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2/4)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bottom"/>
            <w:hideMark/>
          </w:tcPr>
          <w:p w14:paraId="56439493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.0 (1/4)</w:t>
            </w:r>
          </w:p>
        </w:tc>
        <w:tc>
          <w:tcPr>
            <w:tcW w:w="283" w:type="pct"/>
            <w:gridSpan w:val="2"/>
            <w:shd w:val="clear" w:color="auto" w:fill="auto"/>
            <w:noWrap/>
            <w:vAlign w:val="bottom"/>
            <w:hideMark/>
          </w:tcPr>
          <w:p w14:paraId="79A7B306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4)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318BF567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.0 (1/4)</w:t>
            </w:r>
          </w:p>
        </w:tc>
      </w:tr>
      <w:tr w:rsidR="008260D8" w:rsidRPr="00970B00" w14:paraId="35A34826" w14:textId="77777777" w:rsidTr="00211C3A">
        <w:trPr>
          <w:trHeight w:val="1249"/>
        </w:trPr>
        <w:tc>
          <w:tcPr>
            <w:tcW w:w="649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F6D3001" w14:textId="13A1BFEA" w:rsidR="00E63208" w:rsidRPr="00970B00" w:rsidRDefault="00E63208" w:rsidP="00E6320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SI and/or DH and/or herniation, and/or structural changes, and/or distinction between AF and NP</w:t>
            </w:r>
          </w:p>
        </w:tc>
        <w:tc>
          <w:tcPr>
            <w:tcW w:w="271" w:type="pct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C95C7FE" w14:textId="774AE62C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77.5 </w:t>
            </w: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431/556)</w:t>
            </w:r>
          </w:p>
        </w:tc>
        <w:tc>
          <w:tcPr>
            <w:tcW w:w="272" w:type="pct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9262E98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40.4 </w:t>
            </w: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174/431)</w:t>
            </w:r>
          </w:p>
        </w:tc>
        <w:tc>
          <w:tcPr>
            <w:tcW w:w="272" w:type="pct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8D65676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23.9 </w:t>
            </w: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103/431)</w:t>
            </w:r>
          </w:p>
        </w:tc>
        <w:tc>
          <w:tcPr>
            <w:tcW w:w="272" w:type="pct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1BFAD28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32.9 </w:t>
            </w: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142/431)</w:t>
            </w:r>
          </w:p>
        </w:tc>
        <w:tc>
          <w:tcPr>
            <w:tcW w:w="272" w:type="pct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162AB86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52.4 </w:t>
            </w: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226/431)</w:t>
            </w:r>
          </w:p>
        </w:tc>
        <w:tc>
          <w:tcPr>
            <w:tcW w:w="272" w:type="pct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15B2545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11.1 </w:t>
            </w: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60/431)</w:t>
            </w:r>
          </w:p>
        </w:tc>
        <w:tc>
          <w:tcPr>
            <w:tcW w:w="272" w:type="pct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0B1AFFE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33.6 </w:t>
            </w: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145/431)</w:t>
            </w:r>
          </w:p>
        </w:tc>
        <w:tc>
          <w:tcPr>
            <w:tcW w:w="272" w:type="pct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BB97AA4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61.3 </w:t>
            </w: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264/431)</w:t>
            </w:r>
          </w:p>
        </w:tc>
        <w:tc>
          <w:tcPr>
            <w:tcW w:w="272" w:type="pct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5A2B77B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6.5 </w:t>
            </w: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28/431)</w:t>
            </w:r>
          </w:p>
        </w:tc>
        <w:tc>
          <w:tcPr>
            <w:tcW w:w="272" w:type="pct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E658B40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9.0 </w:t>
            </w: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39/431)</w:t>
            </w:r>
          </w:p>
        </w:tc>
        <w:tc>
          <w:tcPr>
            <w:tcW w:w="272" w:type="pct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89BFE7A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3.7 </w:t>
            </w: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16/431)</w:t>
            </w:r>
          </w:p>
        </w:tc>
        <w:tc>
          <w:tcPr>
            <w:tcW w:w="272" w:type="pct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37E5B33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23.0 </w:t>
            </w: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99/431)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17D74F1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5.6 </w:t>
            </w: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24/431)</w:t>
            </w:r>
          </w:p>
        </w:tc>
        <w:tc>
          <w:tcPr>
            <w:tcW w:w="298" w:type="pct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4FC0AFB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61.3 </w:t>
            </w: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264/431)</w:t>
            </w:r>
          </w:p>
        </w:tc>
        <w:tc>
          <w:tcPr>
            <w:tcW w:w="283" w:type="pct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43E1953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31.3 </w:t>
            </w: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135/431)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D5E4C55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9 (8/431)</w:t>
            </w:r>
          </w:p>
        </w:tc>
      </w:tr>
      <w:tr w:rsidR="008260D8" w:rsidRPr="00970B00" w14:paraId="3AEF34AF" w14:textId="77777777" w:rsidTr="00211C3A">
        <w:trPr>
          <w:trHeight w:val="935"/>
        </w:trPr>
        <w:tc>
          <w:tcPr>
            <w:tcW w:w="649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396E7FA" w14:textId="6964E0CB" w:rsidR="00E63208" w:rsidRPr="00970B00" w:rsidRDefault="00E63208" w:rsidP="00E63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firrmann</w:t>
            </w:r>
          </w:p>
        </w:tc>
        <w:tc>
          <w:tcPr>
            <w:tcW w:w="271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B8413" w14:textId="6AD76051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85.8 </w:t>
            </w:r>
            <w:r w:rsidRPr="00970B00">
              <w:rPr>
                <w:rFonts w:eastAsia="Times New Roman" w:cstheme="minorHAnsi"/>
                <w:color w:val="000000"/>
                <w:kern w:val="0"/>
                <w:sz w:val="17"/>
                <w:szCs w:val="17"/>
                <w:lang w:eastAsia="en-AU"/>
                <w14:ligatures w14:val="none"/>
              </w:rPr>
              <w:t>(370/431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6932E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40.3 </w:t>
            </w:r>
            <w:r w:rsidRPr="00970B00">
              <w:rPr>
                <w:rFonts w:eastAsia="Times New Roman" w:cstheme="minorHAnsi"/>
                <w:color w:val="000000"/>
                <w:kern w:val="0"/>
                <w:sz w:val="17"/>
                <w:szCs w:val="17"/>
                <w:lang w:eastAsia="en-AU"/>
                <w14:ligatures w14:val="none"/>
              </w:rPr>
              <w:t>(149/370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95A72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23.5 </w:t>
            </w:r>
            <w:r w:rsidRPr="00970B00">
              <w:rPr>
                <w:rFonts w:eastAsia="Times New Roman" w:cstheme="minorHAnsi"/>
                <w:color w:val="000000"/>
                <w:kern w:val="0"/>
                <w:sz w:val="17"/>
                <w:szCs w:val="17"/>
                <w:lang w:eastAsia="en-AU"/>
                <w14:ligatures w14:val="none"/>
              </w:rPr>
              <w:t>(87/370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FC8AA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32.2 </w:t>
            </w:r>
            <w:r w:rsidRPr="00970B00">
              <w:rPr>
                <w:rFonts w:eastAsia="Times New Roman" w:cstheme="minorHAnsi"/>
                <w:color w:val="000000"/>
                <w:kern w:val="0"/>
                <w:sz w:val="17"/>
                <w:szCs w:val="17"/>
                <w:lang w:eastAsia="en-AU"/>
                <w14:ligatures w14:val="none"/>
              </w:rPr>
              <w:t>(119/370)</w:t>
            </w:r>
          </w:p>
        </w:tc>
        <w:tc>
          <w:tcPr>
            <w:tcW w:w="272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20855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54.1 </w:t>
            </w:r>
            <w:r w:rsidRPr="00970B00">
              <w:rPr>
                <w:rFonts w:eastAsia="Times New Roman" w:cstheme="minorHAnsi"/>
                <w:color w:val="000000"/>
                <w:kern w:val="0"/>
                <w:sz w:val="17"/>
                <w:szCs w:val="17"/>
                <w:lang w:eastAsia="en-AU"/>
                <w14:ligatures w14:val="none"/>
              </w:rPr>
              <w:t>(200/370)</w:t>
            </w:r>
          </w:p>
        </w:tc>
        <w:tc>
          <w:tcPr>
            <w:tcW w:w="272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69858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13.0 </w:t>
            </w:r>
            <w:r w:rsidRPr="00970B00">
              <w:rPr>
                <w:rFonts w:eastAsia="Times New Roman" w:cstheme="minorHAnsi"/>
                <w:color w:val="000000"/>
                <w:kern w:val="0"/>
                <w:sz w:val="17"/>
                <w:szCs w:val="17"/>
                <w:lang w:eastAsia="en-AU"/>
                <w14:ligatures w14:val="none"/>
              </w:rPr>
              <w:t>(48/370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F3E5C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33.0 </w:t>
            </w:r>
            <w:r w:rsidRPr="00970B00">
              <w:rPr>
                <w:rFonts w:eastAsia="Times New Roman" w:cstheme="minorHAnsi"/>
                <w:color w:val="000000"/>
                <w:kern w:val="0"/>
                <w:sz w:val="17"/>
                <w:szCs w:val="17"/>
                <w:lang w:eastAsia="en-AU"/>
                <w14:ligatures w14:val="none"/>
              </w:rPr>
              <w:t>(122/370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839D1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61.6 </w:t>
            </w:r>
            <w:r w:rsidRPr="00970B00">
              <w:rPr>
                <w:rFonts w:eastAsia="Times New Roman" w:cstheme="minorHAnsi"/>
                <w:color w:val="000000"/>
                <w:kern w:val="0"/>
                <w:sz w:val="17"/>
                <w:szCs w:val="17"/>
                <w:lang w:eastAsia="en-AU"/>
                <w14:ligatures w14:val="none"/>
              </w:rPr>
              <w:t>(228/370)</w:t>
            </w:r>
          </w:p>
        </w:tc>
        <w:tc>
          <w:tcPr>
            <w:tcW w:w="272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F046D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6.2 </w:t>
            </w:r>
            <w:r w:rsidRPr="00970B00">
              <w:rPr>
                <w:rFonts w:eastAsia="Times New Roman" w:cstheme="minorHAnsi"/>
                <w:color w:val="000000"/>
                <w:kern w:val="0"/>
                <w:sz w:val="17"/>
                <w:szCs w:val="17"/>
                <w:lang w:eastAsia="en-AU"/>
                <w14:ligatures w14:val="none"/>
              </w:rPr>
              <w:t>(23/370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9D364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9.7 </w:t>
            </w:r>
            <w:r w:rsidRPr="00970B00">
              <w:rPr>
                <w:rFonts w:eastAsia="Times New Roman" w:cstheme="minorHAnsi"/>
                <w:color w:val="000000"/>
                <w:kern w:val="0"/>
                <w:sz w:val="17"/>
                <w:szCs w:val="17"/>
                <w:lang w:eastAsia="en-AU"/>
                <w14:ligatures w14:val="none"/>
              </w:rPr>
              <w:t>(36/370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F7EAB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4.3 </w:t>
            </w:r>
            <w:r w:rsidRPr="00970B00">
              <w:rPr>
                <w:rFonts w:eastAsia="Times New Roman" w:cstheme="minorHAnsi"/>
                <w:color w:val="000000"/>
                <w:kern w:val="0"/>
                <w:sz w:val="17"/>
                <w:szCs w:val="17"/>
                <w:lang w:eastAsia="en-AU"/>
                <w14:ligatures w14:val="none"/>
              </w:rPr>
              <w:t>(16/370)</w:t>
            </w:r>
          </w:p>
        </w:tc>
        <w:tc>
          <w:tcPr>
            <w:tcW w:w="272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B29B5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22.2 </w:t>
            </w:r>
            <w:r w:rsidRPr="00970B00">
              <w:rPr>
                <w:rFonts w:eastAsia="Times New Roman" w:cstheme="minorHAnsi"/>
                <w:color w:val="000000"/>
                <w:kern w:val="0"/>
                <w:sz w:val="17"/>
                <w:szCs w:val="17"/>
                <w:lang w:eastAsia="en-AU"/>
                <w14:ligatures w14:val="none"/>
              </w:rPr>
              <w:t>(82/370)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BD872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5.9 </w:t>
            </w:r>
            <w:r w:rsidRPr="00970B00">
              <w:rPr>
                <w:rFonts w:eastAsia="Times New Roman" w:cstheme="minorHAnsi"/>
                <w:color w:val="000000"/>
                <w:kern w:val="0"/>
                <w:sz w:val="17"/>
                <w:szCs w:val="17"/>
                <w:lang w:eastAsia="en-AU"/>
                <w14:ligatures w14:val="none"/>
              </w:rPr>
              <w:t>(22/370)</w:t>
            </w:r>
          </w:p>
        </w:tc>
        <w:tc>
          <w:tcPr>
            <w:tcW w:w="29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B8980" w14:textId="12F9D7BB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59.5 </w:t>
            </w:r>
            <w:r w:rsidRPr="00970B00">
              <w:rPr>
                <w:rFonts w:eastAsia="Times New Roman" w:cstheme="minorHAnsi"/>
                <w:color w:val="000000"/>
                <w:kern w:val="0"/>
                <w:sz w:val="17"/>
                <w:szCs w:val="17"/>
                <w:lang w:eastAsia="en-AU"/>
                <w14:ligatures w14:val="none"/>
              </w:rPr>
              <w:t>(220/37)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69F2E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30.3 </w:t>
            </w:r>
            <w:r w:rsidRPr="00970B00">
              <w:rPr>
                <w:rFonts w:eastAsia="Times New Roman" w:cstheme="minorHAnsi"/>
                <w:color w:val="000000"/>
                <w:kern w:val="0"/>
                <w:sz w:val="17"/>
                <w:szCs w:val="17"/>
                <w:lang w:eastAsia="en-AU"/>
                <w14:ligatures w14:val="none"/>
              </w:rPr>
              <w:t>(122/370)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5A3F1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6 (6/370)</w:t>
            </w:r>
          </w:p>
        </w:tc>
      </w:tr>
      <w:tr w:rsidR="008260D8" w:rsidRPr="00970B00" w14:paraId="29175C09" w14:textId="77777777" w:rsidTr="00211C3A">
        <w:trPr>
          <w:trHeight w:val="834"/>
        </w:trPr>
        <w:tc>
          <w:tcPr>
            <w:tcW w:w="649" w:type="pct"/>
            <w:shd w:val="clear" w:color="auto" w:fill="auto"/>
            <w:vAlign w:val="bottom"/>
            <w:hideMark/>
          </w:tcPr>
          <w:p w14:paraId="6BBA615E" w14:textId="40625504" w:rsidR="00E63208" w:rsidRPr="00970B00" w:rsidRDefault="00E63208" w:rsidP="00E63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odified Pfirrmann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bottom"/>
            <w:hideMark/>
          </w:tcPr>
          <w:p w14:paraId="70996C13" w14:textId="2F4E5908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9.7 </w:t>
            </w:r>
            <w:r w:rsidRPr="00970B0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(42/431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48D3FE7A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21/4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07D6659E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3 (14/4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470502F7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.6 (12/42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264F89C9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0.5 (17/42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5465A582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6.2 (11/4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5A8B3CA0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3 (14/4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2AA19C25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4.8 (23/42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14EFFF00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5 (4/4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56166862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4 (1/4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34AF5916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42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45F96088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3 (14/42)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0AF91C73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.8 (2/42)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bottom"/>
            <w:hideMark/>
          </w:tcPr>
          <w:p w14:paraId="11C50F7E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6.2 (32/42)</w:t>
            </w:r>
          </w:p>
        </w:tc>
        <w:tc>
          <w:tcPr>
            <w:tcW w:w="283" w:type="pct"/>
            <w:gridSpan w:val="2"/>
            <w:shd w:val="clear" w:color="auto" w:fill="auto"/>
            <w:noWrap/>
            <w:vAlign w:val="bottom"/>
            <w:hideMark/>
          </w:tcPr>
          <w:p w14:paraId="4FF01297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6.7 (7/42)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4805FF13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4 (1/42)</w:t>
            </w:r>
          </w:p>
        </w:tc>
      </w:tr>
      <w:tr w:rsidR="008260D8" w:rsidRPr="00970B00" w14:paraId="7E010335" w14:textId="77777777" w:rsidTr="00211C3A">
        <w:trPr>
          <w:trHeight w:val="577"/>
        </w:trPr>
        <w:tc>
          <w:tcPr>
            <w:tcW w:w="649" w:type="pct"/>
            <w:shd w:val="clear" w:color="auto" w:fill="auto"/>
            <w:vAlign w:val="bottom"/>
            <w:hideMark/>
          </w:tcPr>
          <w:p w14:paraId="06763D77" w14:textId="0047644F" w:rsidR="00E63208" w:rsidRPr="00970B00" w:rsidRDefault="00E63208" w:rsidP="00E63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hompson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bottom"/>
            <w:hideMark/>
          </w:tcPr>
          <w:p w14:paraId="3150E3DF" w14:textId="68364EB4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1 (9/431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0742A959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9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23677A33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2.2 (2/9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53C7B936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6.7 (6/9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30193FC9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4.4 (4/9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53B0BC76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9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3E3AEEC8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5.6 (5/9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75E7486B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6.7 (6/9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44D221F0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9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4C6CD1C6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.1 (1/9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05B86DC1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9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0F5729E8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2.2 (2/9)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1DEF63E1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9)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bottom"/>
            <w:hideMark/>
          </w:tcPr>
          <w:p w14:paraId="03D763DE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7.8 (7/9)</w:t>
            </w:r>
          </w:p>
        </w:tc>
        <w:tc>
          <w:tcPr>
            <w:tcW w:w="283" w:type="pct"/>
            <w:gridSpan w:val="2"/>
            <w:shd w:val="clear" w:color="auto" w:fill="auto"/>
            <w:noWrap/>
            <w:vAlign w:val="bottom"/>
            <w:hideMark/>
          </w:tcPr>
          <w:p w14:paraId="791EE6CE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2.2 (2/9)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31895EA7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9)</w:t>
            </w:r>
          </w:p>
        </w:tc>
      </w:tr>
      <w:tr w:rsidR="008260D8" w:rsidRPr="00970B00" w14:paraId="40B0FA89" w14:textId="77777777" w:rsidTr="00211C3A">
        <w:trPr>
          <w:trHeight w:val="699"/>
        </w:trPr>
        <w:tc>
          <w:tcPr>
            <w:tcW w:w="649" w:type="pct"/>
            <w:shd w:val="clear" w:color="auto" w:fill="auto"/>
            <w:vAlign w:val="bottom"/>
            <w:hideMark/>
          </w:tcPr>
          <w:p w14:paraId="5D5429AD" w14:textId="1F7DDFFB" w:rsidR="00E63208" w:rsidRPr="00970B00" w:rsidRDefault="00E63208" w:rsidP="00E63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uirski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bottom"/>
            <w:hideMark/>
          </w:tcPr>
          <w:p w14:paraId="77546FE7" w14:textId="0120AB31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 (3/431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7D55E2F5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62F0BC86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487D53B2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6.7 (2/3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0B00A68A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3 (1/3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3301AB90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621F8C53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6.7 (2/3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6F574443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6.7 (2/3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01E29EB4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6DEF0347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055DBB3A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77E450FF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3 (1/3)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0D0437EF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bottom"/>
            <w:hideMark/>
          </w:tcPr>
          <w:p w14:paraId="75E27183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3 (1/3)</w:t>
            </w:r>
          </w:p>
        </w:tc>
        <w:tc>
          <w:tcPr>
            <w:tcW w:w="283" w:type="pct"/>
            <w:gridSpan w:val="2"/>
            <w:shd w:val="clear" w:color="auto" w:fill="auto"/>
            <w:noWrap/>
            <w:vAlign w:val="bottom"/>
            <w:hideMark/>
          </w:tcPr>
          <w:p w14:paraId="0B299672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6.7 (2/3)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557D3D99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</w:tr>
      <w:tr w:rsidR="008260D8" w:rsidRPr="00970B00" w14:paraId="0FA769EB" w14:textId="77777777" w:rsidTr="00211C3A">
        <w:trPr>
          <w:trHeight w:val="722"/>
        </w:trPr>
        <w:tc>
          <w:tcPr>
            <w:tcW w:w="649" w:type="pct"/>
            <w:shd w:val="clear" w:color="auto" w:fill="auto"/>
            <w:vAlign w:val="bottom"/>
            <w:hideMark/>
          </w:tcPr>
          <w:p w14:paraId="3BE5E5F6" w14:textId="006A820A" w:rsidR="00E63208" w:rsidRPr="00970B00" w:rsidRDefault="00E63208" w:rsidP="00E63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odified Pearce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bottom"/>
            <w:hideMark/>
          </w:tcPr>
          <w:p w14:paraId="65F6E4E9" w14:textId="00CFB881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 (2/431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4BB89915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2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03D59DB0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350F215C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207F97A5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59E96AE2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6AB6470D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2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6DD0AD97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2/2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79A05AF6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17CE78CB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66FCCD19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0B55319F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5E5D45B3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bottom"/>
            <w:hideMark/>
          </w:tcPr>
          <w:p w14:paraId="3B47D2EC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2/2)</w:t>
            </w:r>
          </w:p>
        </w:tc>
        <w:tc>
          <w:tcPr>
            <w:tcW w:w="283" w:type="pct"/>
            <w:gridSpan w:val="2"/>
            <w:shd w:val="clear" w:color="auto" w:fill="auto"/>
            <w:noWrap/>
            <w:vAlign w:val="bottom"/>
            <w:hideMark/>
          </w:tcPr>
          <w:p w14:paraId="4D737AFB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6241C174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</w:tr>
      <w:tr w:rsidR="008260D8" w:rsidRPr="00970B00" w14:paraId="312005C5" w14:textId="77777777" w:rsidTr="00211C3A">
        <w:trPr>
          <w:trHeight w:val="704"/>
        </w:trPr>
        <w:tc>
          <w:tcPr>
            <w:tcW w:w="649" w:type="pct"/>
            <w:shd w:val="clear" w:color="auto" w:fill="auto"/>
            <w:vAlign w:val="bottom"/>
            <w:hideMark/>
          </w:tcPr>
          <w:p w14:paraId="767BFD71" w14:textId="7ED5B7CC" w:rsidR="00E63208" w:rsidRPr="00970B00" w:rsidRDefault="00E63208" w:rsidP="00E63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Woodend Classification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bottom"/>
            <w:hideMark/>
          </w:tcPr>
          <w:p w14:paraId="5159343D" w14:textId="7DB3D193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 (2/431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6635DE53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3B9F1202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6082BA3B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2/2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122F4BAB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1/2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3B76979E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1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4FA36097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49BD52AD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1/2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7F199E2C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1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14D5EA55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6D8B8B87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1D74B348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210E80BD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bottom"/>
            <w:hideMark/>
          </w:tcPr>
          <w:p w14:paraId="446D9340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2/2)</w:t>
            </w:r>
          </w:p>
        </w:tc>
        <w:tc>
          <w:tcPr>
            <w:tcW w:w="283" w:type="pct"/>
            <w:gridSpan w:val="2"/>
            <w:shd w:val="clear" w:color="auto" w:fill="auto"/>
            <w:noWrap/>
            <w:vAlign w:val="bottom"/>
            <w:hideMark/>
          </w:tcPr>
          <w:p w14:paraId="3AB6C7C1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111A1839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</w:tr>
      <w:tr w:rsidR="008260D8" w:rsidRPr="00970B00" w14:paraId="0E100511" w14:textId="77777777" w:rsidTr="00211C3A">
        <w:trPr>
          <w:trHeight w:val="572"/>
        </w:trPr>
        <w:tc>
          <w:tcPr>
            <w:tcW w:w="649" w:type="pct"/>
            <w:shd w:val="clear" w:color="auto" w:fill="auto"/>
            <w:vAlign w:val="bottom"/>
            <w:hideMark/>
          </w:tcPr>
          <w:p w14:paraId="3BDAB89E" w14:textId="5911B13D" w:rsidR="00E63208" w:rsidRPr="00970B00" w:rsidRDefault="00E63208" w:rsidP="00E63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ther***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bottom"/>
            <w:hideMark/>
          </w:tcPr>
          <w:p w14:paraId="31F49409" w14:textId="0DB6E0CC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 (3/431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0EDFECB2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6.7 (2/3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3F8830D2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66C5BF0E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3 (1/3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4B3F62F6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 (3/3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59C46044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5DADF5EE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75C09482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6.7 (2/3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780E3263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53B00736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3 (1/3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23117737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70172F3A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447BB164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bottom"/>
            <w:hideMark/>
          </w:tcPr>
          <w:p w14:paraId="585123C4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283" w:type="pct"/>
            <w:gridSpan w:val="2"/>
            <w:shd w:val="clear" w:color="auto" w:fill="auto"/>
            <w:noWrap/>
            <w:vAlign w:val="bottom"/>
            <w:hideMark/>
          </w:tcPr>
          <w:p w14:paraId="3BD5F942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6.7 (2/3)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1AC837C3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3 (1/3)</w:t>
            </w:r>
          </w:p>
        </w:tc>
      </w:tr>
      <w:tr w:rsidR="008260D8" w:rsidRPr="00970B00" w14:paraId="64963FFA" w14:textId="77777777" w:rsidTr="00211C3A">
        <w:trPr>
          <w:trHeight w:val="525"/>
        </w:trPr>
        <w:tc>
          <w:tcPr>
            <w:tcW w:w="649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3875DE1" w14:textId="7A7EDEDD" w:rsidR="00E63208" w:rsidRPr="00970B00" w:rsidRDefault="00E63208" w:rsidP="00E6320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SI and/or DH and/or osteophytes, end-plate changes, Modic changes and high intensity zones (HIZ)</w:t>
            </w:r>
          </w:p>
        </w:tc>
        <w:tc>
          <w:tcPr>
            <w:tcW w:w="271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92F10" w14:textId="50E95C51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5.9 </w:t>
            </w: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(33/556)</w:t>
            </w:r>
          </w:p>
        </w:tc>
        <w:tc>
          <w:tcPr>
            <w:tcW w:w="27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F68AF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2.4 (14/33)</w:t>
            </w:r>
          </w:p>
        </w:tc>
        <w:tc>
          <w:tcPr>
            <w:tcW w:w="27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FBC51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7.3 (9/33)</w:t>
            </w:r>
          </w:p>
        </w:tc>
        <w:tc>
          <w:tcPr>
            <w:tcW w:w="27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858DA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.3 (10/33)</w:t>
            </w:r>
          </w:p>
        </w:tc>
        <w:tc>
          <w:tcPr>
            <w:tcW w:w="272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56C8E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1.5 (17/33)</w:t>
            </w:r>
          </w:p>
        </w:tc>
        <w:tc>
          <w:tcPr>
            <w:tcW w:w="272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23064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1 (3/33)</w:t>
            </w:r>
          </w:p>
        </w:tc>
        <w:tc>
          <w:tcPr>
            <w:tcW w:w="27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75DFF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9.4 (13/33)</w:t>
            </w:r>
          </w:p>
        </w:tc>
        <w:tc>
          <w:tcPr>
            <w:tcW w:w="27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DC83F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2.4 (14/33)</w:t>
            </w:r>
          </w:p>
        </w:tc>
        <w:tc>
          <w:tcPr>
            <w:tcW w:w="272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7CCBD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3)</w:t>
            </w:r>
          </w:p>
        </w:tc>
        <w:tc>
          <w:tcPr>
            <w:tcW w:w="27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63CD0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2.4 (14/33)</w:t>
            </w:r>
          </w:p>
        </w:tc>
        <w:tc>
          <w:tcPr>
            <w:tcW w:w="27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7BC5A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0 (1/33)</w:t>
            </w:r>
          </w:p>
        </w:tc>
        <w:tc>
          <w:tcPr>
            <w:tcW w:w="272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1726E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.2 (7/33)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FC678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9.4 (13/33)</w:t>
            </w:r>
          </w:p>
        </w:tc>
        <w:tc>
          <w:tcPr>
            <w:tcW w:w="298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DC1A2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8.5 (16/33)</w:t>
            </w:r>
          </w:p>
        </w:tc>
        <w:tc>
          <w:tcPr>
            <w:tcW w:w="28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A4E19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1 (3/33)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304A6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0 (1/33)</w:t>
            </w:r>
          </w:p>
        </w:tc>
      </w:tr>
      <w:tr w:rsidR="008260D8" w:rsidRPr="00970B00" w14:paraId="3CD29776" w14:textId="77777777" w:rsidTr="00211C3A">
        <w:trPr>
          <w:trHeight w:val="825"/>
        </w:trPr>
        <w:tc>
          <w:tcPr>
            <w:tcW w:w="649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7CA87E3" w14:textId="47120559" w:rsidR="00E63208" w:rsidRPr="00970B00" w:rsidRDefault="00E63208" w:rsidP="00E63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Jarosz Atlas</w:t>
            </w:r>
          </w:p>
        </w:tc>
        <w:tc>
          <w:tcPr>
            <w:tcW w:w="271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18AE7" w14:textId="1B293B09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6.4 (12/33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A9AA7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6.7 (2/12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BF799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12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67708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8.3 (7/12)</w:t>
            </w:r>
          </w:p>
        </w:tc>
        <w:tc>
          <w:tcPr>
            <w:tcW w:w="272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14E90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8.3 (7/12)</w:t>
            </w:r>
          </w:p>
        </w:tc>
        <w:tc>
          <w:tcPr>
            <w:tcW w:w="272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FD04B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12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688E3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1.7 (5/12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E5CC9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3 (4/12)</w:t>
            </w:r>
          </w:p>
        </w:tc>
        <w:tc>
          <w:tcPr>
            <w:tcW w:w="272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A4936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12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76D52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1.7 (11/12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987F4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12)</w:t>
            </w:r>
          </w:p>
        </w:tc>
        <w:tc>
          <w:tcPr>
            <w:tcW w:w="272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17914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12)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EBB26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5.0 (9/12)</w:t>
            </w:r>
          </w:p>
        </w:tc>
        <w:tc>
          <w:tcPr>
            <w:tcW w:w="29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E7433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6.7 (2/12)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CA8BB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3 (1/12)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216D4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12)</w:t>
            </w:r>
          </w:p>
        </w:tc>
      </w:tr>
      <w:tr w:rsidR="008260D8" w:rsidRPr="00970B00" w14:paraId="499CAD82" w14:textId="77777777" w:rsidTr="00211C3A">
        <w:trPr>
          <w:trHeight w:val="708"/>
        </w:trPr>
        <w:tc>
          <w:tcPr>
            <w:tcW w:w="649" w:type="pct"/>
            <w:shd w:val="clear" w:color="auto" w:fill="auto"/>
            <w:vAlign w:val="bottom"/>
            <w:hideMark/>
          </w:tcPr>
          <w:p w14:paraId="583BBB20" w14:textId="2C90A687" w:rsidR="00E63208" w:rsidRPr="00970B00" w:rsidRDefault="00E63208" w:rsidP="00E63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>Pearce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bottom"/>
            <w:hideMark/>
          </w:tcPr>
          <w:p w14:paraId="5F969BB2" w14:textId="4FCBCB1B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8.2 (6/33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2FDFD55B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6.7 (4/6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3908C7CB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6.7 (1/6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20E59861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6.7 (1/6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23138EB7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6.7 (1/6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4056D547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6.7 (1/6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5E40D39E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6.7 (4/6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78033188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3 (2/6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2D902625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6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0E14171C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6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33C75375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6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00D97185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6.7 (4/6)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30E4AFC4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6)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bottom"/>
            <w:hideMark/>
          </w:tcPr>
          <w:p w14:paraId="5037D1BD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6.7 (4/6)</w:t>
            </w:r>
          </w:p>
        </w:tc>
        <w:tc>
          <w:tcPr>
            <w:tcW w:w="283" w:type="pct"/>
            <w:gridSpan w:val="2"/>
            <w:shd w:val="clear" w:color="auto" w:fill="auto"/>
            <w:noWrap/>
            <w:vAlign w:val="bottom"/>
            <w:hideMark/>
          </w:tcPr>
          <w:p w14:paraId="08761558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3 (2/6)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351D8C50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6)</w:t>
            </w:r>
          </w:p>
        </w:tc>
      </w:tr>
      <w:tr w:rsidR="008260D8" w:rsidRPr="00970B00" w14:paraId="76EAB87B" w14:textId="77777777" w:rsidTr="00211C3A">
        <w:trPr>
          <w:trHeight w:val="567"/>
        </w:trPr>
        <w:tc>
          <w:tcPr>
            <w:tcW w:w="649" w:type="pct"/>
            <w:shd w:val="clear" w:color="auto" w:fill="auto"/>
            <w:vAlign w:val="bottom"/>
            <w:hideMark/>
          </w:tcPr>
          <w:p w14:paraId="75957868" w14:textId="009BF1AB" w:rsidR="00E63208" w:rsidRPr="00970B00" w:rsidRDefault="00E63208" w:rsidP="00E63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attie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bottom"/>
            <w:hideMark/>
          </w:tcPr>
          <w:p w14:paraId="4B7CC71E" w14:textId="06869F2F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1 (2/33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0CEFA384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1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6060BBB8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2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7A0E6798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15A925B0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2/2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151780F8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41BB6E21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4E7CBF21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1/2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22BD3858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50275C43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110B5D72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7C0C8F7D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1/2)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08E9ADA4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bottom"/>
            <w:hideMark/>
          </w:tcPr>
          <w:p w14:paraId="07B7308B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2/2)</w:t>
            </w:r>
          </w:p>
        </w:tc>
        <w:tc>
          <w:tcPr>
            <w:tcW w:w="283" w:type="pct"/>
            <w:gridSpan w:val="2"/>
            <w:shd w:val="clear" w:color="auto" w:fill="auto"/>
            <w:noWrap/>
            <w:vAlign w:val="bottom"/>
            <w:hideMark/>
          </w:tcPr>
          <w:p w14:paraId="19CDEE4F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0C3C0DD1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</w:tr>
      <w:tr w:rsidR="008260D8" w:rsidRPr="00970B00" w14:paraId="011C5E43" w14:textId="77777777" w:rsidTr="00211C3A">
        <w:trPr>
          <w:trHeight w:val="300"/>
        </w:trPr>
        <w:tc>
          <w:tcPr>
            <w:tcW w:w="649" w:type="pct"/>
            <w:shd w:val="clear" w:color="auto" w:fill="auto"/>
            <w:vAlign w:val="bottom"/>
            <w:hideMark/>
          </w:tcPr>
          <w:p w14:paraId="6480E6EB" w14:textId="101B9DA6" w:rsidR="00E63208" w:rsidRPr="00970B00" w:rsidRDefault="00E63208" w:rsidP="00E63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enneker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bottom"/>
            <w:hideMark/>
          </w:tcPr>
          <w:p w14:paraId="0CD46976" w14:textId="02391FAD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1 (2/33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4BDE8B77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2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33992587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154188F5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0E2FDB79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2/2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5D037AD6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698C4153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44B30856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23539666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58BD81A6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2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792398CA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65A97544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3104A385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2/2)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bottom"/>
            <w:hideMark/>
          </w:tcPr>
          <w:p w14:paraId="1A01FBC9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83" w:type="pct"/>
            <w:gridSpan w:val="2"/>
            <w:shd w:val="clear" w:color="auto" w:fill="auto"/>
            <w:noWrap/>
            <w:vAlign w:val="bottom"/>
            <w:hideMark/>
          </w:tcPr>
          <w:p w14:paraId="59251906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7F3DCE32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</w:tr>
      <w:tr w:rsidR="008260D8" w:rsidRPr="00970B00" w14:paraId="67C64BA9" w14:textId="77777777" w:rsidTr="00211C3A">
        <w:trPr>
          <w:trHeight w:val="823"/>
        </w:trPr>
        <w:tc>
          <w:tcPr>
            <w:tcW w:w="649" w:type="pct"/>
            <w:shd w:val="clear" w:color="auto" w:fill="auto"/>
            <w:vAlign w:val="bottom"/>
            <w:hideMark/>
          </w:tcPr>
          <w:p w14:paraId="4DFC41CC" w14:textId="3A4E12E5" w:rsidR="00E63208" w:rsidRPr="00970B00" w:rsidRDefault="00E63208" w:rsidP="00E63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uft degenerative disc   classification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bottom"/>
            <w:hideMark/>
          </w:tcPr>
          <w:p w14:paraId="43CFAA1E" w14:textId="4027B29F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1 (2/33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10BE218F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1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691A2A90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2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2BDFB852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40AEEBBE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2/2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1196BC95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5ECD4A76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04AE82C3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2/2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35DB29EA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33E3BCE4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42D24A39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18764CEB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0D718F8B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1/2)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bottom"/>
            <w:hideMark/>
          </w:tcPr>
          <w:p w14:paraId="589C7580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1/2)</w:t>
            </w:r>
          </w:p>
        </w:tc>
        <w:tc>
          <w:tcPr>
            <w:tcW w:w="283" w:type="pct"/>
            <w:gridSpan w:val="2"/>
            <w:shd w:val="clear" w:color="auto" w:fill="auto"/>
            <w:noWrap/>
            <w:vAlign w:val="bottom"/>
            <w:hideMark/>
          </w:tcPr>
          <w:p w14:paraId="05549D93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1A2DBD5D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</w:tr>
      <w:tr w:rsidR="008260D8" w:rsidRPr="00970B00" w14:paraId="1BFF0B45" w14:textId="77777777" w:rsidTr="00211C3A">
        <w:trPr>
          <w:trHeight w:val="848"/>
        </w:trPr>
        <w:tc>
          <w:tcPr>
            <w:tcW w:w="649" w:type="pct"/>
            <w:shd w:val="clear" w:color="auto" w:fill="auto"/>
            <w:vAlign w:val="bottom"/>
            <w:hideMark/>
          </w:tcPr>
          <w:p w14:paraId="617DA89A" w14:textId="51996310" w:rsidR="00E63208" w:rsidRPr="00970B00" w:rsidRDefault="00E63208" w:rsidP="00E63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ther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bottom"/>
            <w:hideMark/>
          </w:tcPr>
          <w:p w14:paraId="799D955A" w14:textId="61750640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7.3 (9/33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2D778F4A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4.4 (4/9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5EC0CB72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4.4 (4/9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2549ABC8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2.2 (2/9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164FE98E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3 (3/9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12BFB485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2.2 (2/9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5F7D142D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4.4 (4/9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5C7BF596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5.6 (5/9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1A896345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9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23B21780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.1 (1/9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023C3D48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.1 (1/9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5C0793F9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2.2 (2/9)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29C4A6BB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.1 (1/9)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bottom"/>
            <w:hideMark/>
          </w:tcPr>
          <w:p w14:paraId="783D144B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7.8 (7/9)</w:t>
            </w:r>
          </w:p>
        </w:tc>
        <w:tc>
          <w:tcPr>
            <w:tcW w:w="283" w:type="pct"/>
            <w:gridSpan w:val="2"/>
            <w:shd w:val="clear" w:color="auto" w:fill="auto"/>
            <w:noWrap/>
            <w:vAlign w:val="bottom"/>
            <w:hideMark/>
          </w:tcPr>
          <w:p w14:paraId="5A408292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9)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77DE08A8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.1 (1/9)</w:t>
            </w:r>
          </w:p>
        </w:tc>
      </w:tr>
      <w:tr w:rsidR="008260D8" w:rsidRPr="00970B00" w14:paraId="3C654DD7" w14:textId="77777777" w:rsidTr="00211C3A">
        <w:trPr>
          <w:trHeight w:val="846"/>
        </w:trPr>
        <w:tc>
          <w:tcPr>
            <w:tcW w:w="649" w:type="pct"/>
            <w:tcBorders>
              <w:bottom w:val="single" w:sz="4" w:space="0" w:color="auto"/>
            </w:tcBorders>
            <w:shd w:val="clear" w:color="000000" w:fill="D9D9D9"/>
            <w:vAlign w:val="bottom"/>
            <w:hideMark/>
          </w:tcPr>
          <w:p w14:paraId="7A01F90B" w14:textId="047A4916" w:rsidR="00E63208" w:rsidRPr="00970B00" w:rsidRDefault="00E63208" w:rsidP="00E6320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uantitative grading systems</w:t>
            </w:r>
          </w:p>
        </w:tc>
        <w:tc>
          <w:tcPr>
            <w:tcW w:w="271" w:type="pct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CFE4144" w14:textId="2CBA169B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16.8 </w:t>
            </w: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112/668)</w:t>
            </w:r>
          </w:p>
        </w:tc>
        <w:tc>
          <w:tcPr>
            <w:tcW w:w="27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AAE96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33.0 </w:t>
            </w: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37/112)</w:t>
            </w:r>
          </w:p>
        </w:tc>
        <w:tc>
          <w:tcPr>
            <w:tcW w:w="27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88504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11.6 </w:t>
            </w: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13/112)</w:t>
            </w:r>
          </w:p>
        </w:tc>
        <w:tc>
          <w:tcPr>
            <w:tcW w:w="27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399BC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54.5 </w:t>
            </w: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61/112)</w:t>
            </w:r>
          </w:p>
        </w:tc>
        <w:tc>
          <w:tcPr>
            <w:tcW w:w="272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D8C61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60.7 </w:t>
            </w: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68/112)</w:t>
            </w:r>
          </w:p>
        </w:tc>
        <w:tc>
          <w:tcPr>
            <w:tcW w:w="272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F18DE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6 (4/112)</w:t>
            </w:r>
          </w:p>
        </w:tc>
        <w:tc>
          <w:tcPr>
            <w:tcW w:w="27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9B5E4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35.7 </w:t>
            </w: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40/112)</w:t>
            </w:r>
          </w:p>
        </w:tc>
        <w:tc>
          <w:tcPr>
            <w:tcW w:w="27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3E358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76.8 </w:t>
            </w: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86/112)</w:t>
            </w:r>
          </w:p>
        </w:tc>
        <w:tc>
          <w:tcPr>
            <w:tcW w:w="272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54F94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7 (3/112)</w:t>
            </w:r>
          </w:p>
        </w:tc>
        <w:tc>
          <w:tcPr>
            <w:tcW w:w="27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ACBD7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6 (4/112)</w:t>
            </w:r>
          </w:p>
        </w:tc>
        <w:tc>
          <w:tcPr>
            <w:tcW w:w="27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AC03D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3 (7/112)</w:t>
            </w:r>
          </w:p>
        </w:tc>
        <w:tc>
          <w:tcPr>
            <w:tcW w:w="272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DA26C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13.4 </w:t>
            </w: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15/112)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D0744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92.0 </w:t>
            </w: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103/112)</w:t>
            </w:r>
          </w:p>
        </w:tc>
        <w:tc>
          <w:tcPr>
            <w:tcW w:w="298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C8343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3 (7/112)</w:t>
            </w:r>
          </w:p>
        </w:tc>
        <w:tc>
          <w:tcPr>
            <w:tcW w:w="28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466B9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112)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5A8B0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6 (4/112)</w:t>
            </w:r>
          </w:p>
        </w:tc>
      </w:tr>
      <w:tr w:rsidR="008260D8" w:rsidRPr="00970B00" w14:paraId="446EC8CB" w14:textId="77777777" w:rsidTr="00211C3A">
        <w:trPr>
          <w:trHeight w:val="678"/>
        </w:trPr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310496A" w14:textId="1565821A" w:rsidR="00E63208" w:rsidRPr="00970B00" w:rsidRDefault="00E63208" w:rsidP="00E6320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SI</w:t>
            </w:r>
          </w:p>
        </w:tc>
        <w:tc>
          <w:tcPr>
            <w:tcW w:w="27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6B584" w14:textId="38BC18CD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17.9 </w:t>
            </w: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(20/112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D8E6D22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.0 (5/20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BFD8593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.0 (4/20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7FA122C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5.0 (13/20)</w:t>
            </w:r>
          </w:p>
        </w:tc>
        <w:tc>
          <w:tcPr>
            <w:tcW w:w="27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F97FD8B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10/20)</w:t>
            </w:r>
          </w:p>
        </w:tc>
        <w:tc>
          <w:tcPr>
            <w:tcW w:w="27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4E6BC5B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0 (1/20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2D4901B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5.0 (9/20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FA91341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5.0 (13/20)</w:t>
            </w:r>
          </w:p>
        </w:tc>
        <w:tc>
          <w:tcPr>
            <w:tcW w:w="27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4548E57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0 (1/20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55E65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0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32AC6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5.0 (3/20)</w:t>
            </w:r>
          </w:p>
        </w:tc>
        <w:tc>
          <w:tcPr>
            <w:tcW w:w="27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CBED9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.0 (5/20)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291A1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5.0 (15/20)</w:t>
            </w:r>
          </w:p>
        </w:tc>
        <w:tc>
          <w:tcPr>
            <w:tcW w:w="29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99EA2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5.0 (3/20)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7A230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0)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5F682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.0 (2/20)</w:t>
            </w:r>
          </w:p>
        </w:tc>
      </w:tr>
      <w:tr w:rsidR="008260D8" w:rsidRPr="00970B00" w14:paraId="5392E5C7" w14:textId="77777777" w:rsidTr="00211C3A">
        <w:trPr>
          <w:trHeight w:val="609"/>
        </w:trPr>
        <w:tc>
          <w:tcPr>
            <w:tcW w:w="649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ADEFF00" w14:textId="230712D0" w:rsidR="00E63208" w:rsidRPr="00970B00" w:rsidRDefault="00E63208" w:rsidP="00E63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Videman</w:t>
            </w:r>
          </w:p>
        </w:tc>
        <w:tc>
          <w:tcPr>
            <w:tcW w:w="271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5A684" w14:textId="42DD3249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.0 (5/20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1DDBC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5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44F97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5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DBE029D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5/5)</w:t>
            </w:r>
          </w:p>
        </w:tc>
        <w:tc>
          <w:tcPr>
            <w:tcW w:w="272" w:type="pct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D7701B3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.0 (4/5)</w:t>
            </w:r>
          </w:p>
        </w:tc>
        <w:tc>
          <w:tcPr>
            <w:tcW w:w="272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90080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5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50B7C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.0 (1/5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67DD9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0.0 (2/5)</w:t>
            </w:r>
          </w:p>
        </w:tc>
        <w:tc>
          <w:tcPr>
            <w:tcW w:w="272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6B397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5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485D1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5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E7438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0.0 (2/5)</w:t>
            </w:r>
          </w:p>
        </w:tc>
        <w:tc>
          <w:tcPr>
            <w:tcW w:w="272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D8B9E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.0 (1/5)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2920F3B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5/5)</w:t>
            </w:r>
          </w:p>
        </w:tc>
        <w:tc>
          <w:tcPr>
            <w:tcW w:w="29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F1450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5)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B1EA6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5)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39B20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5)</w:t>
            </w:r>
          </w:p>
        </w:tc>
      </w:tr>
      <w:tr w:rsidR="008260D8" w:rsidRPr="00970B00" w14:paraId="1B6408A6" w14:textId="77777777" w:rsidTr="00211C3A">
        <w:trPr>
          <w:trHeight w:val="575"/>
        </w:trPr>
        <w:tc>
          <w:tcPr>
            <w:tcW w:w="649" w:type="pct"/>
            <w:shd w:val="clear" w:color="auto" w:fill="auto"/>
            <w:vAlign w:val="bottom"/>
            <w:hideMark/>
          </w:tcPr>
          <w:p w14:paraId="70FD1194" w14:textId="26E0946C" w:rsidR="00E63208" w:rsidRPr="00970B00" w:rsidRDefault="00E63208" w:rsidP="00E63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ajanen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bottom"/>
            <w:hideMark/>
          </w:tcPr>
          <w:p w14:paraId="3C9246BD" w14:textId="17E96CBB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.0 (4/20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52B0922E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4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5AE4E087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4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19867183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4/4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55BD7998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4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60EE8F3D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4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3AF9FAE4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4/4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231ACD9A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.0 (1/4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564E5F71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4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17B04B5E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4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61481C67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4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267691A8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5.0 (3/4)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2DBEA5A3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4)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bottom"/>
            <w:hideMark/>
          </w:tcPr>
          <w:p w14:paraId="05E51C42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2/4)</w:t>
            </w:r>
          </w:p>
        </w:tc>
        <w:tc>
          <w:tcPr>
            <w:tcW w:w="283" w:type="pct"/>
            <w:gridSpan w:val="2"/>
            <w:shd w:val="clear" w:color="auto" w:fill="auto"/>
            <w:noWrap/>
            <w:vAlign w:val="bottom"/>
            <w:hideMark/>
          </w:tcPr>
          <w:p w14:paraId="4179D2BD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4)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7996706D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2/4)</w:t>
            </w:r>
          </w:p>
        </w:tc>
      </w:tr>
      <w:tr w:rsidR="008260D8" w:rsidRPr="00970B00" w14:paraId="079D4B58" w14:textId="77777777" w:rsidTr="00211C3A">
        <w:trPr>
          <w:trHeight w:val="554"/>
        </w:trPr>
        <w:tc>
          <w:tcPr>
            <w:tcW w:w="649" w:type="pct"/>
            <w:shd w:val="clear" w:color="auto" w:fill="auto"/>
            <w:vAlign w:val="bottom"/>
            <w:hideMark/>
          </w:tcPr>
          <w:p w14:paraId="6B62485A" w14:textId="02A42DED" w:rsidR="00E63208" w:rsidRPr="00970B00" w:rsidRDefault="00E63208" w:rsidP="00E63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attie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bottom"/>
            <w:hideMark/>
          </w:tcPr>
          <w:p w14:paraId="630F0B8B" w14:textId="37985E31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.0 (2/20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533AD233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129ECE4A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1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715CA59A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1/2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0A49F20B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2/2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51D75574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4CF62B97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1AF321A4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2/2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7C5E45A0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1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47A1FC0B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2C4F01A5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6DFEF400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1/2)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68E394C4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2/2)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bottom"/>
            <w:hideMark/>
          </w:tcPr>
          <w:p w14:paraId="7DCF0B46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83" w:type="pct"/>
            <w:gridSpan w:val="2"/>
            <w:shd w:val="clear" w:color="auto" w:fill="auto"/>
            <w:noWrap/>
            <w:vAlign w:val="bottom"/>
            <w:hideMark/>
          </w:tcPr>
          <w:p w14:paraId="0AF08819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48A1F0BD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</w:tr>
      <w:tr w:rsidR="008260D8" w:rsidRPr="00970B00" w14:paraId="0092F09E" w14:textId="77777777" w:rsidTr="00211C3A">
        <w:trPr>
          <w:trHeight w:val="576"/>
        </w:trPr>
        <w:tc>
          <w:tcPr>
            <w:tcW w:w="649" w:type="pct"/>
            <w:shd w:val="clear" w:color="auto" w:fill="auto"/>
            <w:vAlign w:val="bottom"/>
            <w:hideMark/>
          </w:tcPr>
          <w:p w14:paraId="77FF0F17" w14:textId="7C8A04C0" w:rsidR="00E63208" w:rsidRPr="00970B00" w:rsidRDefault="00E63208" w:rsidP="00E63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uoma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bottom"/>
            <w:hideMark/>
          </w:tcPr>
          <w:p w14:paraId="5C2FF469" w14:textId="347E9AA2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.0 (2/20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36C04BAB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2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0A23ABB4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157EBDEF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3A492D60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245E9484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1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5B746138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1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1AC2964F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2/2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360D1CEE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301BB433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31DCC4EC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7D7B54A4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7F6B1FA5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2/2)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bottom"/>
            <w:hideMark/>
          </w:tcPr>
          <w:p w14:paraId="4BA9F7C0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83" w:type="pct"/>
            <w:gridSpan w:val="2"/>
            <w:shd w:val="clear" w:color="auto" w:fill="auto"/>
            <w:noWrap/>
            <w:vAlign w:val="bottom"/>
            <w:hideMark/>
          </w:tcPr>
          <w:p w14:paraId="52924F80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5200B7AB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</w:tr>
      <w:tr w:rsidR="008260D8" w:rsidRPr="00970B00" w14:paraId="3D8649CC" w14:textId="77777777" w:rsidTr="00211C3A">
        <w:trPr>
          <w:trHeight w:val="570"/>
        </w:trPr>
        <w:tc>
          <w:tcPr>
            <w:tcW w:w="649" w:type="pct"/>
            <w:shd w:val="clear" w:color="auto" w:fill="auto"/>
            <w:vAlign w:val="bottom"/>
            <w:hideMark/>
          </w:tcPr>
          <w:p w14:paraId="17C20C3F" w14:textId="53803352" w:rsidR="00E63208" w:rsidRPr="00970B00" w:rsidRDefault="00E63208" w:rsidP="00E63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agashima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bottom"/>
            <w:hideMark/>
          </w:tcPr>
          <w:p w14:paraId="5DA6825D" w14:textId="0EF2E82F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.0 (2/20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57E41425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63E5B63E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7E8D4A74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2/2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0D6E2D7E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2/2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56D3FD3C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1DA6C50F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21E29742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1/2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0CD18B68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5DDDD2BF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21EACB8C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1/2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478F6B63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64179146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2/2)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bottom"/>
            <w:hideMark/>
          </w:tcPr>
          <w:p w14:paraId="772D223D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83" w:type="pct"/>
            <w:gridSpan w:val="2"/>
            <w:shd w:val="clear" w:color="auto" w:fill="auto"/>
            <w:noWrap/>
            <w:vAlign w:val="bottom"/>
            <w:hideMark/>
          </w:tcPr>
          <w:p w14:paraId="19876903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7AD44C76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</w:tr>
      <w:tr w:rsidR="008260D8" w:rsidRPr="00970B00" w14:paraId="049CAAA7" w14:textId="77777777" w:rsidTr="00211C3A">
        <w:trPr>
          <w:trHeight w:val="565"/>
        </w:trPr>
        <w:tc>
          <w:tcPr>
            <w:tcW w:w="649" w:type="pct"/>
            <w:shd w:val="clear" w:color="auto" w:fill="auto"/>
            <w:vAlign w:val="bottom"/>
            <w:hideMark/>
          </w:tcPr>
          <w:p w14:paraId="1D1C3A46" w14:textId="72ECBB75" w:rsidR="00E63208" w:rsidRPr="00970B00" w:rsidRDefault="00E63208" w:rsidP="00E63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ther***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bottom"/>
            <w:hideMark/>
          </w:tcPr>
          <w:p w14:paraId="53787F9B" w14:textId="0A5C9712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.0 (5/20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50C44349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.0 (3/5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14562987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.0 (3/5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4883E9FF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.0 (1/5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07B4C032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0.0 (2/5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3C3DE880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5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2E0D4207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.0 (3/5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4DAAE3FA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5/5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2FF8DB11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5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78F8EE91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5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00E53740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5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74854E6A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5)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391E333E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.0 (4/5)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bottom"/>
            <w:hideMark/>
          </w:tcPr>
          <w:p w14:paraId="56A0A4C5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.0 (1/5)</w:t>
            </w:r>
          </w:p>
        </w:tc>
        <w:tc>
          <w:tcPr>
            <w:tcW w:w="283" w:type="pct"/>
            <w:gridSpan w:val="2"/>
            <w:shd w:val="clear" w:color="auto" w:fill="auto"/>
            <w:noWrap/>
            <w:vAlign w:val="bottom"/>
            <w:hideMark/>
          </w:tcPr>
          <w:p w14:paraId="6BDDEBD6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5)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3BAD5B84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5)</w:t>
            </w:r>
          </w:p>
        </w:tc>
      </w:tr>
      <w:tr w:rsidR="008260D8" w:rsidRPr="00970B00" w14:paraId="3AEE8128" w14:textId="77777777" w:rsidTr="00211C3A">
        <w:trPr>
          <w:trHeight w:val="700"/>
        </w:trPr>
        <w:tc>
          <w:tcPr>
            <w:tcW w:w="649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E3E52DA" w14:textId="7EE06379" w:rsidR="00E63208" w:rsidRPr="00970B00" w:rsidRDefault="00E63208" w:rsidP="00E6320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>DH</w:t>
            </w:r>
          </w:p>
        </w:tc>
        <w:tc>
          <w:tcPr>
            <w:tcW w:w="271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8503A" w14:textId="5EF453C3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7 (3/112)</w:t>
            </w:r>
          </w:p>
        </w:tc>
        <w:tc>
          <w:tcPr>
            <w:tcW w:w="27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A96F1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27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D552B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27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9469C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 (3/3)</w:t>
            </w:r>
          </w:p>
        </w:tc>
        <w:tc>
          <w:tcPr>
            <w:tcW w:w="272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6AF68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6.7 (2/3)</w:t>
            </w:r>
          </w:p>
        </w:tc>
        <w:tc>
          <w:tcPr>
            <w:tcW w:w="272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3EF5C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27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2A0AC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3 (1/3)</w:t>
            </w:r>
          </w:p>
        </w:tc>
        <w:tc>
          <w:tcPr>
            <w:tcW w:w="27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AB0E3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 (3/3)</w:t>
            </w:r>
          </w:p>
        </w:tc>
        <w:tc>
          <w:tcPr>
            <w:tcW w:w="272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0DC78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27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69F90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27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44B73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3 (1/3)</w:t>
            </w:r>
          </w:p>
        </w:tc>
        <w:tc>
          <w:tcPr>
            <w:tcW w:w="272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F6999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2DEDB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 (3/3)</w:t>
            </w:r>
          </w:p>
        </w:tc>
        <w:tc>
          <w:tcPr>
            <w:tcW w:w="298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C7451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28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70B75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F8502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</w:tr>
      <w:tr w:rsidR="008260D8" w:rsidRPr="00970B00" w14:paraId="43AC8770" w14:textId="77777777" w:rsidTr="00211C3A">
        <w:trPr>
          <w:trHeight w:val="720"/>
        </w:trPr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08247C0" w14:textId="01550F6C" w:rsidR="00E63208" w:rsidRPr="00970B00" w:rsidRDefault="00E63208" w:rsidP="00E6320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isc bulging</w:t>
            </w:r>
          </w:p>
        </w:tc>
        <w:tc>
          <w:tcPr>
            <w:tcW w:w="27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A6CBA" w14:textId="17FD6E6F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6 (4/112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9F376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5.0 (3/4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DD22E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4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50028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.0 (1/4)</w:t>
            </w:r>
          </w:p>
        </w:tc>
        <w:tc>
          <w:tcPr>
            <w:tcW w:w="27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3E961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.0 (1/4)</w:t>
            </w:r>
          </w:p>
        </w:tc>
        <w:tc>
          <w:tcPr>
            <w:tcW w:w="27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D08D3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4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877A5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5.0 (3/4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2CB7D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2/4)</w:t>
            </w:r>
          </w:p>
        </w:tc>
        <w:tc>
          <w:tcPr>
            <w:tcW w:w="27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52604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4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05CB7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4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1BCAA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.0 (1/4)</w:t>
            </w:r>
          </w:p>
        </w:tc>
        <w:tc>
          <w:tcPr>
            <w:tcW w:w="27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F739E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.0 (1/4)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32E2B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2/4)</w:t>
            </w:r>
          </w:p>
        </w:tc>
        <w:tc>
          <w:tcPr>
            <w:tcW w:w="29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F032E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4)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9FA90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4)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E5414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2/4)</w:t>
            </w:r>
          </w:p>
        </w:tc>
      </w:tr>
      <w:tr w:rsidR="008260D8" w:rsidRPr="00970B00" w14:paraId="459C8880" w14:textId="77777777" w:rsidTr="00211C3A">
        <w:trPr>
          <w:trHeight w:val="716"/>
        </w:trPr>
        <w:tc>
          <w:tcPr>
            <w:tcW w:w="649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A3113BD" w14:textId="4810AD27" w:rsidR="00E63208" w:rsidRPr="00970B00" w:rsidRDefault="00E63208" w:rsidP="00E63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uoma</w:t>
            </w:r>
          </w:p>
        </w:tc>
        <w:tc>
          <w:tcPr>
            <w:tcW w:w="271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34A4D" w14:textId="51079021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5.0 (3/4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627B1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 (3/3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D823A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9A525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272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12726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272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7CB2D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A462D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 (3/3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31B78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6.7 (2/3)</w:t>
            </w:r>
          </w:p>
        </w:tc>
        <w:tc>
          <w:tcPr>
            <w:tcW w:w="272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18C61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35183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AD41F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272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898AE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3 (1/3)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628F2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29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DAEAB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3 (1/3)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2BF66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56767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6.7 (2/3)</w:t>
            </w:r>
          </w:p>
        </w:tc>
      </w:tr>
      <w:tr w:rsidR="008260D8" w:rsidRPr="00970B00" w14:paraId="103FB35A" w14:textId="77777777" w:rsidTr="00211C3A">
        <w:trPr>
          <w:trHeight w:val="532"/>
        </w:trPr>
        <w:tc>
          <w:tcPr>
            <w:tcW w:w="649" w:type="pct"/>
            <w:shd w:val="clear" w:color="auto" w:fill="auto"/>
            <w:vAlign w:val="bottom"/>
            <w:hideMark/>
          </w:tcPr>
          <w:p w14:paraId="19663E23" w14:textId="2CE4169E" w:rsidR="00E63208" w:rsidRPr="00970B00" w:rsidRDefault="00E63208" w:rsidP="00E63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ther***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bottom"/>
            <w:hideMark/>
          </w:tcPr>
          <w:p w14:paraId="658F3E8B" w14:textId="37CEF3A8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.0 (1/4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435F5A79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1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3C1EB716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1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0162ACC0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1/1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4189E87D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1/1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62A8D9BA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1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02B5A378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1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0D4CDF7B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1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59261D98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1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264A2BA0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1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06785466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1/1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514A742B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1)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3057686B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1/1)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bottom"/>
            <w:hideMark/>
          </w:tcPr>
          <w:p w14:paraId="244D9FB3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1)</w:t>
            </w:r>
          </w:p>
        </w:tc>
        <w:tc>
          <w:tcPr>
            <w:tcW w:w="283" w:type="pct"/>
            <w:gridSpan w:val="2"/>
            <w:shd w:val="clear" w:color="auto" w:fill="auto"/>
            <w:noWrap/>
            <w:vAlign w:val="bottom"/>
            <w:hideMark/>
          </w:tcPr>
          <w:p w14:paraId="50F44CCD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1)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473325D8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1)</w:t>
            </w:r>
          </w:p>
        </w:tc>
      </w:tr>
      <w:tr w:rsidR="008260D8" w:rsidRPr="00970B00" w14:paraId="48157E0D" w14:textId="77777777" w:rsidTr="00211C3A">
        <w:trPr>
          <w:trHeight w:val="710"/>
        </w:trPr>
        <w:tc>
          <w:tcPr>
            <w:tcW w:w="649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D4376ED" w14:textId="70596B19" w:rsidR="00E63208" w:rsidRPr="00970B00" w:rsidRDefault="00E63208" w:rsidP="00E6320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SI and DH</w:t>
            </w:r>
          </w:p>
        </w:tc>
        <w:tc>
          <w:tcPr>
            <w:tcW w:w="271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C3C40" w14:textId="026A90D9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7 (3/112)</w:t>
            </w:r>
          </w:p>
        </w:tc>
        <w:tc>
          <w:tcPr>
            <w:tcW w:w="27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03D63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6.7 (2/3)</w:t>
            </w:r>
          </w:p>
        </w:tc>
        <w:tc>
          <w:tcPr>
            <w:tcW w:w="27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FEC83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3 (1/3)</w:t>
            </w:r>
          </w:p>
        </w:tc>
        <w:tc>
          <w:tcPr>
            <w:tcW w:w="27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1267F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272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EA5DC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6.7 (2/3)</w:t>
            </w:r>
          </w:p>
        </w:tc>
        <w:tc>
          <w:tcPr>
            <w:tcW w:w="272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DCCF3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27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C72EC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3 (1/3)</w:t>
            </w:r>
          </w:p>
        </w:tc>
        <w:tc>
          <w:tcPr>
            <w:tcW w:w="27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1B043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6.7 (2/3)</w:t>
            </w:r>
          </w:p>
        </w:tc>
        <w:tc>
          <w:tcPr>
            <w:tcW w:w="272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3BCBA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27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C02DD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3 (1/3)</w:t>
            </w:r>
          </w:p>
        </w:tc>
        <w:tc>
          <w:tcPr>
            <w:tcW w:w="27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6BA37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272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2B955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CB431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 (3/3)</w:t>
            </w:r>
          </w:p>
        </w:tc>
        <w:tc>
          <w:tcPr>
            <w:tcW w:w="298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98C21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28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176AC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29686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</w:tr>
      <w:tr w:rsidR="008260D8" w:rsidRPr="00970B00" w14:paraId="5CC4BA8A" w14:textId="77777777" w:rsidTr="00211C3A">
        <w:trPr>
          <w:trHeight w:val="718"/>
        </w:trPr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99E0646" w14:textId="316E8C61" w:rsidR="00E63208" w:rsidRPr="00970B00" w:rsidRDefault="00E63208" w:rsidP="00E6320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SI, DH, and disc bulging</w:t>
            </w:r>
          </w:p>
        </w:tc>
        <w:tc>
          <w:tcPr>
            <w:tcW w:w="27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CBCB8" w14:textId="30362E61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8.9 </w:t>
            </w: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(10/112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091B9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.0 (2/10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3267E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.0 (2/10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8AA21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.0 (3/10)</w:t>
            </w:r>
          </w:p>
        </w:tc>
        <w:tc>
          <w:tcPr>
            <w:tcW w:w="27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3A5A7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.0 (8/10)</w:t>
            </w:r>
          </w:p>
        </w:tc>
        <w:tc>
          <w:tcPr>
            <w:tcW w:w="27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6E6A4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.0 (1/10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AD581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.0 (1/10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D8AFB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0.0 (7/10)</w:t>
            </w:r>
          </w:p>
        </w:tc>
        <w:tc>
          <w:tcPr>
            <w:tcW w:w="27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9A635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10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A362A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.0 (1/10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CCD36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10)</w:t>
            </w:r>
          </w:p>
        </w:tc>
        <w:tc>
          <w:tcPr>
            <w:tcW w:w="27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9764C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.0 (2/10)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C07BF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.0 (8/10)</w:t>
            </w:r>
          </w:p>
        </w:tc>
        <w:tc>
          <w:tcPr>
            <w:tcW w:w="29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1DE77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.0 (2/10)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037EC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10)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E3784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10)</w:t>
            </w:r>
          </w:p>
        </w:tc>
      </w:tr>
      <w:tr w:rsidR="008260D8" w:rsidRPr="00970B00" w14:paraId="2377330B" w14:textId="77777777" w:rsidTr="00211C3A">
        <w:trPr>
          <w:trHeight w:val="558"/>
        </w:trPr>
        <w:tc>
          <w:tcPr>
            <w:tcW w:w="649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65C2F05" w14:textId="6244DD52" w:rsidR="00E63208" w:rsidRPr="00970B00" w:rsidRDefault="00E63208" w:rsidP="00E63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attie</w:t>
            </w:r>
          </w:p>
        </w:tc>
        <w:tc>
          <w:tcPr>
            <w:tcW w:w="271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CBDDB" w14:textId="2E636666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.0 (3/10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C4411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C11EC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86B19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6.7 (2/3)</w:t>
            </w:r>
          </w:p>
        </w:tc>
        <w:tc>
          <w:tcPr>
            <w:tcW w:w="272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141D2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 (3/3)</w:t>
            </w:r>
          </w:p>
        </w:tc>
        <w:tc>
          <w:tcPr>
            <w:tcW w:w="272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707C7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24C1C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EC0D0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3 (1/3)</w:t>
            </w:r>
          </w:p>
        </w:tc>
        <w:tc>
          <w:tcPr>
            <w:tcW w:w="272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7C21B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E57C8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3 (1/3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A628E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272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3C5B1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3 (1/3)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3E48E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6.7 (2/3)</w:t>
            </w:r>
          </w:p>
        </w:tc>
        <w:tc>
          <w:tcPr>
            <w:tcW w:w="29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3D979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3 (1/3)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AF881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C6F50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</w:tr>
      <w:tr w:rsidR="008260D8" w:rsidRPr="00970B00" w14:paraId="6855C4DB" w14:textId="77777777" w:rsidTr="00211C3A">
        <w:trPr>
          <w:trHeight w:val="552"/>
        </w:trPr>
        <w:tc>
          <w:tcPr>
            <w:tcW w:w="649" w:type="pct"/>
            <w:shd w:val="clear" w:color="auto" w:fill="auto"/>
            <w:vAlign w:val="bottom"/>
            <w:hideMark/>
          </w:tcPr>
          <w:p w14:paraId="434AAA68" w14:textId="12CF95DA" w:rsidR="00E63208" w:rsidRPr="00970B00" w:rsidRDefault="00E63208" w:rsidP="00E63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eng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bottom"/>
            <w:hideMark/>
          </w:tcPr>
          <w:p w14:paraId="7C3B74E7" w14:textId="0984B61A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.0 (3/10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1000BDDA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07801875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58370630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3 (1/3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51F5366E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6.7 (2/3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4735EF61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7B2D38C5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3 (1/3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10E7EA49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6.7 (2/3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2C13AACB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098BF109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58AA9E17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247FBE8F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3 (1/3)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53BE447F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 (3/3)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bottom"/>
            <w:hideMark/>
          </w:tcPr>
          <w:p w14:paraId="4556A017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283" w:type="pct"/>
            <w:gridSpan w:val="2"/>
            <w:shd w:val="clear" w:color="auto" w:fill="auto"/>
            <w:noWrap/>
            <w:vAlign w:val="bottom"/>
            <w:hideMark/>
          </w:tcPr>
          <w:p w14:paraId="27487809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2231B768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</w:tr>
      <w:tr w:rsidR="008260D8" w:rsidRPr="00970B00" w14:paraId="25715071" w14:textId="77777777" w:rsidTr="00211C3A">
        <w:trPr>
          <w:trHeight w:val="588"/>
        </w:trPr>
        <w:tc>
          <w:tcPr>
            <w:tcW w:w="649" w:type="pct"/>
            <w:shd w:val="clear" w:color="auto" w:fill="auto"/>
            <w:vAlign w:val="bottom"/>
            <w:hideMark/>
          </w:tcPr>
          <w:p w14:paraId="7AAF546D" w14:textId="40B477BB" w:rsidR="00E63208" w:rsidRPr="00970B00" w:rsidRDefault="00E63208" w:rsidP="00E63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ther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bottom"/>
            <w:hideMark/>
          </w:tcPr>
          <w:p w14:paraId="3C81ADD2" w14:textId="22784301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0.0 (4/10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55F62283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2/4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5E96D188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2/4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5AF1355B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4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7298D3EC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5.0 (3/4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6C070C34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.0 (1/4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656C1050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4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7DBABCC7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4/4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7FE917D3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4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2C43EB78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4)</w:t>
            </w:r>
          </w:p>
        </w:tc>
        <w:tc>
          <w:tcPr>
            <w:tcW w:w="272" w:type="pct"/>
            <w:gridSpan w:val="2"/>
            <w:shd w:val="clear" w:color="auto" w:fill="auto"/>
            <w:noWrap/>
            <w:vAlign w:val="bottom"/>
            <w:hideMark/>
          </w:tcPr>
          <w:p w14:paraId="44AD3123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4)</w:t>
            </w:r>
          </w:p>
        </w:tc>
        <w:tc>
          <w:tcPr>
            <w:tcW w:w="272" w:type="pct"/>
            <w:gridSpan w:val="3"/>
            <w:shd w:val="clear" w:color="auto" w:fill="auto"/>
            <w:noWrap/>
            <w:vAlign w:val="bottom"/>
            <w:hideMark/>
          </w:tcPr>
          <w:p w14:paraId="4342DDB0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4)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773F77D5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5.0 (3/4)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bottom"/>
            <w:hideMark/>
          </w:tcPr>
          <w:p w14:paraId="58E530D8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.0 (1/4)</w:t>
            </w:r>
          </w:p>
        </w:tc>
        <w:tc>
          <w:tcPr>
            <w:tcW w:w="283" w:type="pct"/>
            <w:gridSpan w:val="2"/>
            <w:shd w:val="clear" w:color="auto" w:fill="auto"/>
            <w:noWrap/>
            <w:vAlign w:val="bottom"/>
            <w:hideMark/>
          </w:tcPr>
          <w:p w14:paraId="6B8FC215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4)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051583E3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4)</w:t>
            </w:r>
          </w:p>
        </w:tc>
      </w:tr>
      <w:tr w:rsidR="008260D8" w:rsidRPr="00970B00" w14:paraId="14845E26" w14:textId="77777777" w:rsidTr="00211C3A">
        <w:trPr>
          <w:trHeight w:val="838"/>
        </w:trPr>
        <w:tc>
          <w:tcPr>
            <w:tcW w:w="649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0801AD3" w14:textId="666208DD" w:rsidR="00E63208" w:rsidRPr="00970B00" w:rsidRDefault="00E63208" w:rsidP="00E6320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pecialized quantitative MRI techniques and sequences</w:t>
            </w:r>
          </w:p>
        </w:tc>
        <w:tc>
          <w:tcPr>
            <w:tcW w:w="271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2BAEA" w14:textId="3346DC59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64.3 </w:t>
            </w: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(72/112)</w:t>
            </w:r>
          </w:p>
        </w:tc>
        <w:tc>
          <w:tcPr>
            <w:tcW w:w="27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9525D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4.8 (25/72)</w:t>
            </w:r>
          </w:p>
        </w:tc>
        <w:tc>
          <w:tcPr>
            <w:tcW w:w="27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98BD5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3 (6/72)</w:t>
            </w:r>
          </w:p>
        </w:tc>
        <w:tc>
          <w:tcPr>
            <w:tcW w:w="27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6403F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6.9 (41/72)</w:t>
            </w:r>
          </w:p>
        </w:tc>
        <w:tc>
          <w:tcPr>
            <w:tcW w:w="272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B90E0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2.5 (45/72)</w:t>
            </w:r>
          </w:p>
        </w:tc>
        <w:tc>
          <w:tcPr>
            <w:tcW w:w="272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188A3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8 (2/72)</w:t>
            </w:r>
          </w:p>
        </w:tc>
        <w:tc>
          <w:tcPr>
            <w:tcW w:w="27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3B5F3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4.7 (25/72)</w:t>
            </w:r>
          </w:p>
        </w:tc>
        <w:tc>
          <w:tcPr>
            <w:tcW w:w="27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7F1DC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1.9 (59/72)</w:t>
            </w:r>
          </w:p>
        </w:tc>
        <w:tc>
          <w:tcPr>
            <w:tcW w:w="272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662CE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8 (2/72)</w:t>
            </w:r>
          </w:p>
        </w:tc>
        <w:tc>
          <w:tcPr>
            <w:tcW w:w="27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96987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8 (2/72)</w:t>
            </w:r>
          </w:p>
        </w:tc>
        <w:tc>
          <w:tcPr>
            <w:tcW w:w="27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24113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8 (2/72)</w:t>
            </w:r>
          </w:p>
        </w:tc>
        <w:tc>
          <w:tcPr>
            <w:tcW w:w="272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7585C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7 (7/72)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58ED2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7.2 (70/76)</w:t>
            </w:r>
          </w:p>
        </w:tc>
        <w:tc>
          <w:tcPr>
            <w:tcW w:w="298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5007B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8 (2/72)</w:t>
            </w:r>
          </w:p>
        </w:tc>
        <w:tc>
          <w:tcPr>
            <w:tcW w:w="28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041A2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72)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29A40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72)</w:t>
            </w:r>
          </w:p>
        </w:tc>
      </w:tr>
      <w:tr w:rsidR="008260D8" w:rsidRPr="00970B00" w14:paraId="711C9C89" w14:textId="77777777" w:rsidTr="00211C3A">
        <w:trPr>
          <w:trHeight w:val="864"/>
        </w:trPr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F17B564" w14:textId="59FAEE82" w:rsidR="00E63208" w:rsidRPr="00970B00" w:rsidRDefault="00E63208" w:rsidP="00E6320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ummary of subjective and quantitative grading systems</w:t>
            </w:r>
          </w:p>
        </w:tc>
        <w:tc>
          <w:tcPr>
            <w:tcW w:w="27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00827" w14:textId="0D91D7FD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68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575AC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40.9 </w:t>
            </w: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273/668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FEF20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22.0 </w:t>
            </w: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147/668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5557A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35.6 </w:t>
            </w: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238/668)</w:t>
            </w:r>
          </w:p>
        </w:tc>
        <w:tc>
          <w:tcPr>
            <w:tcW w:w="27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CDB4C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54.5 </w:t>
            </w: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364/668)</w:t>
            </w:r>
          </w:p>
        </w:tc>
        <w:tc>
          <w:tcPr>
            <w:tcW w:w="27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5D25E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11.1 </w:t>
            </w: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74/668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43F3B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34.6 </w:t>
            </w: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231/668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AA788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61.2 </w:t>
            </w: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409/668)</w:t>
            </w:r>
          </w:p>
        </w:tc>
        <w:tc>
          <w:tcPr>
            <w:tcW w:w="27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9D1DE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5.5 </w:t>
            </w: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37/668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4F3BD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12.6 </w:t>
            </w: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84/668)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75514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4.2 </w:t>
            </w: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28/668)</w:t>
            </w:r>
          </w:p>
        </w:tc>
        <w:tc>
          <w:tcPr>
            <w:tcW w:w="27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7BBAD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20.4 </w:t>
            </w: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136/668)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7CCC4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23.2 </w:t>
            </w: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155/668)</w:t>
            </w:r>
          </w:p>
        </w:tc>
        <w:tc>
          <w:tcPr>
            <w:tcW w:w="29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74AC8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49.7 </w:t>
            </w: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332/668)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C8A64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22.9 </w:t>
            </w: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153/668)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5C67D" w14:textId="77777777" w:rsidR="00E63208" w:rsidRPr="00970B00" w:rsidRDefault="00E63208" w:rsidP="00A51E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4.5 </w:t>
            </w:r>
            <w:r w:rsidRPr="00970B00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30/668)</w:t>
            </w:r>
          </w:p>
        </w:tc>
      </w:tr>
    </w:tbl>
    <w:p w14:paraId="03E081F0" w14:textId="77777777" w:rsidR="005C58E4" w:rsidRPr="005C58E4" w:rsidRDefault="005C58E4" w:rsidP="005C58E4">
      <w:pPr>
        <w:spacing w:after="0"/>
        <w:rPr>
          <w:rFonts w:ascii="Times New Roman" w:hAnsi="Times New Roman" w:cs="Times New Roman"/>
          <w:sz w:val="20"/>
          <w:szCs w:val="20"/>
        </w:rPr>
      </w:pPr>
      <w:r w:rsidRPr="005C58E4">
        <w:rPr>
          <w:rFonts w:ascii="Times New Roman" w:hAnsi="Times New Roman" w:cs="Times New Roman"/>
          <w:sz w:val="20"/>
          <w:szCs w:val="20"/>
        </w:rPr>
        <w:t>DSI: disc signal intensity, DH: disc height, AF: annulus fibrosis, NP: nucleus pulposus, MRI: magnetic resonance imaging</w:t>
      </w:r>
    </w:p>
    <w:p w14:paraId="56E5991F" w14:textId="77777777" w:rsidR="005C58E4" w:rsidRPr="005C58E4" w:rsidRDefault="005C58E4" w:rsidP="005C58E4">
      <w:pPr>
        <w:spacing w:after="0"/>
        <w:rPr>
          <w:rFonts w:ascii="Times New Roman" w:hAnsi="Times New Roman" w:cs="Times New Roman"/>
          <w:sz w:val="20"/>
          <w:szCs w:val="20"/>
        </w:rPr>
      </w:pPr>
      <w:r w:rsidRPr="005C58E4">
        <w:rPr>
          <w:rFonts w:ascii="Times New Roman" w:hAnsi="Times New Roman" w:cs="Times New Roman"/>
          <w:sz w:val="20"/>
          <w:szCs w:val="20"/>
        </w:rPr>
        <w:t>*Included combinations of T12-L5, T12-S1, L1-L5, and L5-S1. ‘Other’ category includes unspecified, and all other combinations reported</w:t>
      </w:r>
    </w:p>
    <w:p w14:paraId="4130184C" w14:textId="77777777" w:rsidR="005C58E4" w:rsidRPr="005C58E4" w:rsidRDefault="005C58E4" w:rsidP="005C58E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 w:rsidRPr="005C58E4">
        <w:rPr>
          <w:rFonts w:ascii="Times New Roman" w:hAnsi="Times New Roman" w:cs="Times New Roman"/>
          <w:sz w:val="20"/>
          <w:szCs w:val="20"/>
        </w:rPr>
        <w:t>**</w:t>
      </w:r>
      <w:r w:rsidRPr="005C58E4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 The total number of responses may exceed the number of reports of grading system use due to the possibility of multiple options </w:t>
      </w:r>
    </w:p>
    <w:p w14:paraId="6D20F3DF" w14:textId="77777777" w:rsidR="005C58E4" w:rsidRPr="005C58E4" w:rsidRDefault="005C58E4" w:rsidP="005C58E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 w:rsidRPr="005C58E4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*** Grading systems listed into the ‘Other’ category were used in &lt;2 studies</w:t>
      </w:r>
    </w:p>
    <w:p w14:paraId="3D0A4B1E" w14:textId="77777777" w:rsidR="00B33760" w:rsidRPr="00E63208" w:rsidRDefault="00B33760">
      <w:pPr>
        <w:rPr>
          <w:rFonts w:cstheme="minorHAnsi"/>
        </w:rPr>
      </w:pPr>
    </w:p>
    <w:sectPr w:rsidR="00B33760" w:rsidRPr="00E63208" w:rsidSect="005C58E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35B168" w14:textId="77777777" w:rsidR="00C16CFD" w:rsidRDefault="00C16CFD" w:rsidP="00694429">
      <w:pPr>
        <w:spacing w:after="0" w:line="240" w:lineRule="auto"/>
      </w:pPr>
      <w:r>
        <w:separator/>
      </w:r>
    </w:p>
  </w:endnote>
  <w:endnote w:type="continuationSeparator" w:id="0">
    <w:p w14:paraId="0F8DF1A5" w14:textId="77777777" w:rsidR="00C16CFD" w:rsidRDefault="00C16CFD" w:rsidP="006944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2F0536" w14:textId="77777777" w:rsidR="00C16CFD" w:rsidRDefault="00C16CFD" w:rsidP="00694429">
      <w:pPr>
        <w:spacing w:after="0" w:line="240" w:lineRule="auto"/>
      </w:pPr>
      <w:r>
        <w:separator/>
      </w:r>
    </w:p>
  </w:footnote>
  <w:footnote w:type="continuationSeparator" w:id="0">
    <w:p w14:paraId="62BBC7F2" w14:textId="77777777" w:rsidR="00C16CFD" w:rsidRDefault="00C16CFD" w:rsidP="006944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E9C"/>
    <w:rsid w:val="000750BD"/>
    <w:rsid w:val="000F16F4"/>
    <w:rsid w:val="001D03C7"/>
    <w:rsid w:val="001F7105"/>
    <w:rsid w:val="00211C3A"/>
    <w:rsid w:val="0025170E"/>
    <w:rsid w:val="00262FCC"/>
    <w:rsid w:val="002F1AB1"/>
    <w:rsid w:val="0036393E"/>
    <w:rsid w:val="003E4595"/>
    <w:rsid w:val="00427946"/>
    <w:rsid w:val="00463D17"/>
    <w:rsid w:val="004D4425"/>
    <w:rsid w:val="00560D8D"/>
    <w:rsid w:val="0057452B"/>
    <w:rsid w:val="00577B57"/>
    <w:rsid w:val="005B25EE"/>
    <w:rsid w:val="005B60D7"/>
    <w:rsid w:val="005C58E4"/>
    <w:rsid w:val="00610EB4"/>
    <w:rsid w:val="00627A4C"/>
    <w:rsid w:val="00630CE4"/>
    <w:rsid w:val="006651FB"/>
    <w:rsid w:val="00694429"/>
    <w:rsid w:val="006B7BA5"/>
    <w:rsid w:val="006D6B02"/>
    <w:rsid w:val="00764E2E"/>
    <w:rsid w:val="00795C71"/>
    <w:rsid w:val="007F06AA"/>
    <w:rsid w:val="008260D8"/>
    <w:rsid w:val="00892352"/>
    <w:rsid w:val="008932FB"/>
    <w:rsid w:val="008C4F6D"/>
    <w:rsid w:val="00970B00"/>
    <w:rsid w:val="0098517B"/>
    <w:rsid w:val="009F07C1"/>
    <w:rsid w:val="00A242CE"/>
    <w:rsid w:val="00A2430B"/>
    <w:rsid w:val="00A267A5"/>
    <w:rsid w:val="00A51E9C"/>
    <w:rsid w:val="00A72754"/>
    <w:rsid w:val="00B0278D"/>
    <w:rsid w:val="00B33760"/>
    <w:rsid w:val="00B60F94"/>
    <w:rsid w:val="00B70915"/>
    <w:rsid w:val="00BB2D5D"/>
    <w:rsid w:val="00BC7BDC"/>
    <w:rsid w:val="00BE4339"/>
    <w:rsid w:val="00C00520"/>
    <w:rsid w:val="00C16CFD"/>
    <w:rsid w:val="00CD34FB"/>
    <w:rsid w:val="00D726B3"/>
    <w:rsid w:val="00DE2F32"/>
    <w:rsid w:val="00E147B8"/>
    <w:rsid w:val="00E63208"/>
    <w:rsid w:val="00E91EC0"/>
    <w:rsid w:val="00ED7C30"/>
    <w:rsid w:val="00F7498F"/>
    <w:rsid w:val="00FD5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942A2"/>
  <w15:chartTrackingRefBased/>
  <w15:docId w15:val="{871BF5F9-8275-4306-B440-D4E31B382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51E9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51E9C"/>
    <w:rPr>
      <w:color w:val="954F72"/>
      <w:u w:val="single"/>
    </w:rPr>
  </w:style>
  <w:style w:type="paragraph" w:customStyle="1" w:styleId="msonormal0">
    <w:name w:val="msonormal"/>
    <w:basedOn w:val="Normal"/>
    <w:rsid w:val="00A51E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5">
    <w:name w:val="xl65"/>
    <w:basedOn w:val="Normal"/>
    <w:rsid w:val="00A51E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6">
    <w:name w:val="xl66"/>
    <w:basedOn w:val="Normal"/>
    <w:rsid w:val="00A51E9C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7">
    <w:name w:val="xl67"/>
    <w:basedOn w:val="Normal"/>
    <w:rsid w:val="00A51E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AU"/>
      <w14:ligatures w14:val="none"/>
    </w:rPr>
  </w:style>
  <w:style w:type="paragraph" w:customStyle="1" w:styleId="xl68">
    <w:name w:val="xl68"/>
    <w:basedOn w:val="Normal"/>
    <w:rsid w:val="00A51E9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</w:style>
  <w:style w:type="paragraph" w:customStyle="1" w:styleId="xl69">
    <w:name w:val="xl69"/>
    <w:basedOn w:val="Normal"/>
    <w:rsid w:val="00A51E9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</w:style>
  <w:style w:type="paragraph" w:customStyle="1" w:styleId="xl70">
    <w:name w:val="xl70"/>
    <w:basedOn w:val="Normal"/>
    <w:rsid w:val="00A51E9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</w:style>
  <w:style w:type="paragraph" w:customStyle="1" w:styleId="xl71">
    <w:name w:val="xl71"/>
    <w:basedOn w:val="Normal"/>
    <w:rsid w:val="00A51E9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</w:style>
  <w:style w:type="paragraph" w:customStyle="1" w:styleId="xl72">
    <w:name w:val="xl72"/>
    <w:basedOn w:val="Normal"/>
    <w:rsid w:val="00A51E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</w:style>
  <w:style w:type="paragraph" w:customStyle="1" w:styleId="xl73">
    <w:name w:val="xl73"/>
    <w:basedOn w:val="Normal"/>
    <w:rsid w:val="00A51E9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</w:style>
  <w:style w:type="paragraph" w:customStyle="1" w:styleId="xl74">
    <w:name w:val="xl74"/>
    <w:basedOn w:val="Normal"/>
    <w:rsid w:val="00A51E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AU"/>
      <w14:ligatures w14:val="none"/>
    </w:rPr>
  </w:style>
  <w:style w:type="paragraph" w:customStyle="1" w:styleId="xl75">
    <w:name w:val="xl75"/>
    <w:basedOn w:val="Normal"/>
    <w:rsid w:val="00A51E9C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AU"/>
      <w14:ligatures w14:val="none"/>
    </w:rPr>
  </w:style>
  <w:style w:type="paragraph" w:customStyle="1" w:styleId="xl76">
    <w:name w:val="xl76"/>
    <w:basedOn w:val="Normal"/>
    <w:rsid w:val="00A51E9C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AU"/>
      <w14:ligatures w14:val="none"/>
    </w:rPr>
  </w:style>
  <w:style w:type="paragraph" w:customStyle="1" w:styleId="xl77">
    <w:name w:val="xl77"/>
    <w:basedOn w:val="Normal"/>
    <w:rsid w:val="00A51E9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AU"/>
      <w14:ligatures w14:val="none"/>
    </w:rPr>
  </w:style>
  <w:style w:type="paragraph" w:customStyle="1" w:styleId="xl78">
    <w:name w:val="xl78"/>
    <w:basedOn w:val="Normal"/>
    <w:rsid w:val="00A51E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</w:style>
  <w:style w:type="paragraph" w:customStyle="1" w:styleId="xl79">
    <w:name w:val="xl79"/>
    <w:basedOn w:val="Normal"/>
    <w:rsid w:val="00A51E9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AU"/>
      <w14:ligatures w14:val="none"/>
    </w:rPr>
  </w:style>
  <w:style w:type="paragraph" w:customStyle="1" w:styleId="xl80">
    <w:name w:val="xl80"/>
    <w:basedOn w:val="Normal"/>
    <w:rsid w:val="00A51E9C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AU"/>
      <w14:ligatures w14:val="none"/>
    </w:rPr>
  </w:style>
  <w:style w:type="paragraph" w:customStyle="1" w:styleId="xl81">
    <w:name w:val="xl81"/>
    <w:basedOn w:val="Normal"/>
    <w:rsid w:val="00A51E9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AU"/>
      <w14:ligatures w14:val="none"/>
    </w:rPr>
  </w:style>
  <w:style w:type="paragraph" w:customStyle="1" w:styleId="xl82">
    <w:name w:val="xl82"/>
    <w:basedOn w:val="Normal"/>
    <w:rsid w:val="00A51E9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AU"/>
      <w14:ligatures w14:val="none"/>
    </w:rPr>
  </w:style>
  <w:style w:type="paragraph" w:customStyle="1" w:styleId="xl83">
    <w:name w:val="xl83"/>
    <w:basedOn w:val="Normal"/>
    <w:rsid w:val="00A51E9C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AU"/>
      <w14:ligatures w14:val="none"/>
    </w:rPr>
  </w:style>
  <w:style w:type="paragraph" w:customStyle="1" w:styleId="xl84">
    <w:name w:val="xl84"/>
    <w:basedOn w:val="Normal"/>
    <w:rsid w:val="00A51E9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AU"/>
      <w14:ligatures w14:val="none"/>
    </w:rPr>
  </w:style>
  <w:style w:type="paragraph" w:customStyle="1" w:styleId="xl85">
    <w:name w:val="xl85"/>
    <w:basedOn w:val="Normal"/>
    <w:rsid w:val="00A51E9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AU"/>
      <w14:ligatures w14:val="none"/>
    </w:rPr>
  </w:style>
  <w:style w:type="paragraph" w:customStyle="1" w:styleId="xl86">
    <w:name w:val="xl86"/>
    <w:basedOn w:val="Normal"/>
    <w:rsid w:val="00A51E9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AU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944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4429"/>
  </w:style>
  <w:style w:type="paragraph" w:styleId="Footer">
    <w:name w:val="footer"/>
    <w:basedOn w:val="Normal"/>
    <w:link w:val="FooterChar"/>
    <w:uiPriority w:val="99"/>
    <w:unhideWhenUsed/>
    <w:rsid w:val="006944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4429"/>
  </w:style>
  <w:style w:type="character" w:styleId="LineNumber">
    <w:name w:val="line number"/>
    <w:basedOn w:val="DefaultParagraphFont"/>
    <w:uiPriority w:val="99"/>
    <w:semiHidden/>
    <w:unhideWhenUsed/>
    <w:rsid w:val="007F06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055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34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7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7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1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</TotalTime>
  <Pages>5</Pages>
  <Words>1805</Words>
  <Characters>10293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 Esposito</dc:creator>
  <cp:keywords/>
  <dc:description/>
  <cp:lastModifiedBy>Dean Esposito</cp:lastModifiedBy>
  <cp:revision>12</cp:revision>
  <dcterms:created xsi:type="dcterms:W3CDTF">2024-04-01T04:54:00Z</dcterms:created>
  <dcterms:modified xsi:type="dcterms:W3CDTF">2025-07-09T03:49:00Z</dcterms:modified>
</cp:coreProperties>
</file>